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E3002" w14:textId="16DA17B0" w:rsidR="00C80BD8" w:rsidRPr="00093ACE" w:rsidRDefault="001E3559" w:rsidP="00093A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84B1A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584B1A">
        <w:rPr>
          <w:rFonts w:ascii="Times New Roman" w:hAnsi="Times New Roman" w:cs="Times New Roman"/>
          <w:b/>
          <w:sz w:val="24"/>
          <w:szCs w:val="24"/>
        </w:rPr>
        <w:t>s</w:t>
      </w:r>
    </w:p>
    <w:p w14:paraId="63B46051" w14:textId="47CB7BD3" w:rsidR="00C80BD8" w:rsidRPr="00B451E4" w:rsidRDefault="00C80BD8" w:rsidP="00C80BD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451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093AC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B451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B451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te information</w:t>
      </w:r>
    </w:p>
    <w:tbl>
      <w:tblPr>
        <w:tblW w:w="14742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7"/>
        <w:gridCol w:w="1024"/>
        <w:gridCol w:w="1000"/>
        <w:gridCol w:w="846"/>
        <w:gridCol w:w="781"/>
        <w:gridCol w:w="713"/>
        <w:gridCol w:w="1130"/>
        <w:gridCol w:w="1080"/>
        <w:gridCol w:w="802"/>
        <w:gridCol w:w="1111"/>
        <w:gridCol w:w="1160"/>
        <w:gridCol w:w="894"/>
        <w:gridCol w:w="909"/>
        <w:gridCol w:w="920"/>
        <w:gridCol w:w="1345"/>
      </w:tblGrid>
      <w:tr w:rsidR="00ED13E0" w:rsidRPr="005F122D" w14:paraId="61AF80A6" w14:textId="77777777" w:rsidTr="00ED13E0">
        <w:trPr>
          <w:trHeight w:val="255"/>
          <w:jc w:val="center"/>
        </w:trPr>
        <w:tc>
          <w:tcPr>
            <w:tcW w:w="10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D601B5" w14:textId="3C9C7015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ampling</w:t>
            </w:r>
          </w:p>
          <w:p w14:paraId="19DFE7FB" w14:textId="37C035A0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ites</w:t>
            </w:r>
          </w:p>
        </w:tc>
        <w:tc>
          <w:tcPr>
            <w:tcW w:w="10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053898" w14:textId="5884AC18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ngitude</w:t>
            </w:r>
          </w:p>
          <w:p w14:paraId="3DD358E2" w14:textId="2505010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°E)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C60043" w14:textId="7777777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atitude</w:t>
            </w:r>
          </w:p>
          <w:p w14:paraId="7005A1A0" w14:textId="74CB0615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°N)</w:t>
            </w:r>
          </w:p>
        </w:tc>
        <w:tc>
          <w:tcPr>
            <w:tcW w:w="84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8B3332" w14:textId="2BB54D04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ltitude</w:t>
            </w:r>
          </w:p>
          <w:p w14:paraId="23167AED" w14:textId="19CF7A15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m)</w:t>
            </w:r>
          </w:p>
        </w:tc>
        <w:tc>
          <w:tcPr>
            <w:tcW w:w="78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383E91" w14:textId="65584FD1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AT</w:t>
            </w:r>
          </w:p>
          <w:p w14:paraId="30769D0E" w14:textId="7F58EAE5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°C)</w:t>
            </w:r>
          </w:p>
        </w:tc>
        <w:tc>
          <w:tcPr>
            <w:tcW w:w="71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867A70" w14:textId="07FAFC11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AP</w:t>
            </w:r>
          </w:p>
          <w:p w14:paraId="5173FC73" w14:textId="35C4FF64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mm)</w:t>
            </w:r>
          </w:p>
        </w:tc>
        <w:tc>
          <w:tcPr>
            <w:tcW w:w="11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2B96B8" w14:textId="42A4C44F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R</w:t>
            </w:r>
          </w:p>
          <w:p w14:paraId="69A8A3DD" w14:textId="5F729784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kJ m</w:t>
            </w:r>
            <w:r w:rsidRPr="009365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-2</w:t>
            </w:r>
            <w:r w:rsidRPr="009365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day</w:t>
            </w:r>
            <w:r w:rsidRPr="009365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9365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7194D2" w14:textId="011AEF6B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T</w:t>
            </w:r>
          </w:p>
          <w:p w14:paraId="7FC97F34" w14:textId="66F98509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gramStart"/>
            <w:r w:rsidRPr="009365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</w:t>
            </w:r>
            <w:proofErr w:type="gramEnd"/>
            <w:r w:rsidRPr="009365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year </w:t>
            </w:r>
            <w:r w:rsidRPr="0093650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Pr="009365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21E639" w14:textId="7877A2E6" w:rsidR="00A43D1A" w:rsidRPr="00ED13E0" w:rsidRDefault="00A43D1A" w:rsidP="00ED13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9365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ET(</w:t>
            </w:r>
            <w:proofErr w:type="gramEnd"/>
            <w:r w:rsidRPr="009365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m year </w:t>
            </w:r>
            <w:r w:rsidRPr="0093650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Pr="009365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8A0E1E" w14:textId="32F9DD83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S (standard</w:t>
            </w:r>
            <w:r w:rsidRPr="0093650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9365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viation ×100)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4C8704" w14:textId="70017BE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S</w:t>
            </w:r>
            <w:r w:rsidRPr="0093650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365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Coefficient of Variation)</w:t>
            </w:r>
          </w:p>
        </w:tc>
        <w:tc>
          <w:tcPr>
            <w:tcW w:w="8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19D949" w14:textId="20B15CD9" w:rsidR="00A43D1A" w:rsidRPr="00ED13E0" w:rsidRDefault="00A43D1A" w:rsidP="00ED13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GPP</w:t>
            </w:r>
            <w:r w:rsidRPr="00167D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kg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67D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67D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</w:t>
            </w:r>
            <w:r w:rsidRPr="009365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167D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r</w:t>
            </w:r>
            <w:r w:rsidRPr="009365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167D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AF0022" w14:textId="77777777" w:rsidR="00A43D1A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H</w:t>
            </w:r>
          </w:p>
          <w:p w14:paraId="12EED2CC" w14:textId="0DCE92D6" w:rsidR="002F4219" w:rsidRPr="00936504" w:rsidRDefault="002F4219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m)</w:t>
            </w:r>
          </w:p>
        </w:tc>
        <w:tc>
          <w:tcPr>
            <w:tcW w:w="9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2C4B03" w14:textId="77777777" w:rsidR="00A43D1A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ight</w:t>
            </w:r>
          </w:p>
          <w:p w14:paraId="48B46EEF" w14:textId="3BC72B29" w:rsidR="002F4219" w:rsidRPr="00936504" w:rsidRDefault="002F4219" w:rsidP="002F42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)</w:t>
            </w:r>
          </w:p>
        </w:tc>
        <w:tc>
          <w:tcPr>
            <w:tcW w:w="13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C626E1" w14:textId="3BEE86C1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Soil </w:t>
            </w:r>
          </w:p>
          <w:p w14:paraId="05A33832" w14:textId="4ADAF3C2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ype</w:t>
            </w:r>
          </w:p>
        </w:tc>
      </w:tr>
      <w:tr w:rsidR="00ED13E0" w:rsidRPr="005F122D" w14:paraId="57BFBBDB" w14:textId="77777777" w:rsidTr="00ED13E0">
        <w:trPr>
          <w:trHeight w:val="102"/>
          <w:jc w:val="center"/>
        </w:trPr>
        <w:tc>
          <w:tcPr>
            <w:tcW w:w="10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E739C5" w14:textId="7777777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N</w:t>
            </w:r>
          </w:p>
        </w:tc>
        <w:tc>
          <w:tcPr>
            <w:tcW w:w="10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A00FC2" w14:textId="7777777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5°01'13"</w:t>
            </w:r>
          </w:p>
        </w:tc>
        <w:tc>
          <w:tcPr>
            <w:tcW w:w="1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897378" w14:textId="7777777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°27'52"</w:t>
            </w:r>
          </w:p>
        </w:tc>
        <w:tc>
          <w:tcPr>
            <w:tcW w:w="8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1FB54F" w14:textId="7777777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7.50</w:t>
            </w:r>
          </w:p>
        </w:tc>
        <w:tc>
          <w:tcPr>
            <w:tcW w:w="7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7B7522" w14:textId="7777777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47</w:t>
            </w:r>
          </w:p>
        </w:tc>
        <w:tc>
          <w:tcPr>
            <w:tcW w:w="71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498699" w14:textId="7777777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0.0</w:t>
            </w:r>
          </w:p>
        </w:tc>
        <w:tc>
          <w:tcPr>
            <w:tcW w:w="1130" w:type="dxa"/>
          </w:tcPr>
          <w:p w14:paraId="5DBD6F20" w14:textId="7777777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973</w:t>
            </w:r>
          </w:p>
        </w:tc>
        <w:tc>
          <w:tcPr>
            <w:tcW w:w="1080" w:type="dxa"/>
            <w:vAlign w:val="center"/>
          </w:tcPr>
          <w:p w14:paraId="1EBA0CD8" w14:textId="4A4D3808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eastAsia="等线" w:hAnsi="Times New Roman" w:cs="Times New Roman"/>
                <w:sz w:val="18"/>
                <w:szCs w:val="18"/>
              </w:rPr>
              <w:t>88.00</w:t>
            </w:r>
          </w:p>
        </w:tc>
        <w:tc>
          <w:tcPr>
            <w:tcW w:w="802" w:type="dxa"/>
            <w:vAlign w:val="center"/>
          </w:tcPr>
          <w:p w14:paraId="628B8EFC" w14:textId="5A127849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eastAsia="等线" w:hAnsi="Times New Roman" w:cs="Times New Roman"/>
                <w:sz w:val="18"/>
                <w:szCs w:val="18"/>
              </w:rPr>
              <w:t>92.50</w:t>
            </w:r>
          </w:p>
        </w:tc>
        <w:tc>
          <w:tcPr>
            <w:tcW w:w="1111" w:type="dxa"/>
            <w:vAlign w:val="center"/>
          </w:tcPr>
          <w:p w14:paraId="1EF9558E" w14:textId="5E15521E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eastAsia="等线" w:hAnsi="Times New Roman" w:cs="Times New Roman"/>
                <w:sz w:val="18"/>
                <w:szCs w:val="18"/>
              </w:rPr>
              <w:t>708.40</w:t>
            </w:r>
          </w:p>
        </w:tc>
        <w:tc>
          <w:tcPr>
            <w:tcW w:w="1160" w:type="dxa"/>
            <w:vAlign w:val="center"/>
          </w:tcPr>
          <w:p w14:paraId="5E53F3AA" w14:textId="72FC369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eastAsia="等线" w:hAnsi="Times New Roman" w:cs="Times New Roman"/>
                <w:sz w:val="18"/>
                <w:szCs w:val="18"/>
              </w:rPr>
              <w:t>70.89</w:t>
            </w:r>
          </w:p>
        </w:tc>
        <w:tc>
          <w:tcPr>
            <w:tcW w:w="894" w:type="dxa"/>
          </w:tcPr>
          <w:p w14:paraId="24EA8AB2" w14:textId="23B7E2CF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909" w:type="dxa"/>
          </w:tcPr>
          <w:p w14:paraId="467D52EF" w14:textId="17CD60D6" w:rsidR="00A43D1A" w:rsidRPr="00936504" w:rsidRDefault="00592C68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0</w:t>
            </w:r>
          </w:p>
        </w:tc>
        <w:tc>
          <w:tcPr>
            <w:tcW w:w="920" w:type="dxa"/>
          </w:tcPr>
          <w:p w14:paraId="0FBD04C8" w14:textId="06406672" w:rsidR="00A43D1A" w:rsidRPr="00936504" w:rsidRDefault="00592C68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6</w:t>
            </w:r>
          </w:p>
        </w:tc>
        <w:tc>
          <w:tcPr>
            <w:tcW w:w="1345" w:type="dxa"/>
          </w:tcPr>
          <w:p w14:paraId="475D0CC5" w14:textId="4D1091FA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llow</w:t>
            </w:r>
            <w:r w:rsidRPr="0093650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soil</w:t>
            </w:r>
          </w:p>
        </w:tc>
      </w:tr>
      <w:tr w:rsidR="00ED13E0" w:rsidRPr="005F122D" w14:paraId="770271AA" w14:textId="77777777" w:rsidTr="00ED13E0">
        <w:trPr>
          <w:trHeight w:val="102"/>
          <w:jc w:val="center"/>
        </w:trPr>
        <w:tc>
          <w:tcPr>
            <w:tcW w:w="10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9695AD" w14:textId="7777777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XY</w:t>
            </w:r>
          </w:p>
        </w:tc>
        <w:tc>
          <w:tcPr>
            <w:tcW w:w="10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F8F4E0" w14:textId="7777777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4°04'33"</w:t>
            </w:r>
          </w:p>
        </w:tc>
        <w:tc>
          <w:tcPr>
            <w:tcW w:w="1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D705EC" w14:textId="7777777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°49'14"</w:t>
            </w:r>
          </w:p>
        </w:tc>
        <w:tc>
          <w:tcPr>
            <w:tcW w:w="8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0B12B0" w14:textId="7777777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0.00</w:t>
            </w:r>
          </w:p>
        </w:tc>
        <w:tc>
          <w:tcPr>
            <w:tcW w:w="7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D8CF9D" w14:textId="7777777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83</w:t>
            </w:r>
          </w:p>
        </w:tc>
        <w:tc>
          <w:tcPr>
            <w:tcW w:w="71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A1A69C" w14:textId="7777777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2.5</w:t>
            </w:r>
          </w:p>
        </w:tc>
        <w:tc>
          <w:tcPr>
            <w:tcW w:w="1130" w:type="dxa"/>
          </w:tcPr>
          <w:p w14:paraId="5C8169B7" w14:textId="7777777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840</w:t>
            </w:r>
          </w:p>
        </w:tc>
        <w:tc>
          <w:tcPr>
            <w:tcW w:w="1080" w:type="dxa"/>
            <w:vAlign w:val="center"/>
          </w:tcPr>
          <w:p w14:paraId="7FB870FE" w14:textId="24F7EA30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eastAsia="等线" w:hAnsi="Times New Roman" w:cs="Times New Roman"/>
                <w:sz w:val="18"/>
                <w:szCs w:val="18"/>
              </w:rPr>
              <w:t>106.25</w:t>
            </w:r>
          </w:p>
        </w:tc>
        <w:tc>
          <w:tcPr>
            <w:tcW w:w="802" w:type="dxa"/>
            <w:vAlign w:val="center"/>
          </w:tcPr>
          <w:p w14:paraId="61D3B7C8" w14:textId="0657F95F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eastAsia="等线" w:hAnsi="Times New Roman" w:cs="Times New Roman"/>
                <w:sz w:val="18"/>
                <w:szCs w:val="18"/>
              </w:rPr>
              <w:t>80.50</w:t>
            </w:r>
          </w:p>
        </w:tc>
        <w:tc>
          <w:tcPr>
            <w:tcW w:w="1111" w:type="dxa"/>
            <w:vAlign w:val="center"/>
          </w:tcPr>
          <w:p w14:paraId="123E6912" w14:textId="2B0C10AD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eastAsia="等线" w:hAnsi="Times New Roman" w:cs="Times New Roman"/>
                <w:sz w:val="18"/>
                <w:szCs w:val="18"/>
              </w:rPr>
              <w:t>883.93</w:t>
            </w:r>
          </w:p>
        </w:tc>
        <w:tc>
          <w:tcPr>
            <w:tcW w:w="1160" w:type="dxa"/>
            <w:vAlign w:val="center"/>
          </w:tcPr>
          <w:p w14:paraId="7F51A337" w14:textId="08E87C7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eastAsia="等线" w:hAnsi="Times New Roman" w:cs="Times New Roman"/>
                <w:sz w:val="18"/>
                <w:szCs w:val="18"/>
              </w:rPr>
              <w:t>59.08</w:t>
            </w:r>
          </w:p>
        </w:tc>
        <w:tc>
          <w:tcPr>
            <w:tcW w:w="894" w:type="dxa"/>
          </w:tcPr>
          <w:p w14:paraId="6FB036CF" w14:textId="6084D991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98</w:t>
            </w:r>
          </w:p>
        </w:tc>
        <w:tc>
          <w:tcPr>
            <w:tcW w:w="909" w:type="dxa"/>
          </w:tcPr>
          <w:p w14:paraId="426F5EE0" w14:textId="5D2C70EB" w:rsidR="00A43D1A" w:rsidRPr="00936504" w:rsidRDefault="00592C68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</w:t>
            </w:r>
          </w:p>
        </w:tc>
        <w:tc>
          <w:tcPr>
            <w:tcW w:w="920" w:type="dxa"/>
          </w:tcPr>
          <w:p w14:paraId="32B5C72E" w14:textId="0D116F56" w:rsidR="00A43D1A" w:rsidRPr="00936504" w:rsidRDefault="00592C68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7</w:t>
            </w:r>
          </w:p>
        </w:tc>
        <w:tc>
          <w:tcPr>
            <w:tcW w:w="1345" w:type="dxa"/>
          </w:tcPr>
          <w:p w14:paraId="6BC1706A" w14:textId="616D21C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llow-brown soil</w:t>
            </w:r>
          </w:p>
        </w:tc>
      </w:tr>
      <w:tr w:rsidR="00ED13E0" w:rsidRPr="005F122D" w14:paraId="63F44267" w14:textId="77777777" w:rsidTr="00ED13E0">
        <w:trPr>
          <w:trHeight w:val="102"/>
          <w:jc w:val="center"/>
        </w:trPr>
        <w:tc>
          <w:tcPr>
            <w:tcW w:w="10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CF7AF9" w14:textId="7777777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J</w:t>
            </w:r>
          </w:p>
        </w:tc>
        <w:tc>
          <w:tcPr>
            <w:tcW w:w="10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AD71CF" w14:textId="7777777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9°36'35"</w:t>
            </w:r>
          </w:p>
        </w:tc>
        <w:tc>
          <w:tcPr>
            <w:tcW w:w="1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F3D363" w14:textId="7777777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°31'01"</w:t>
            </w:r>
          </w:p>
        </w:tc>
        <w:tc>
          <w:tcPr>
            <w:tcW w:w="8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0157DB" w14:textId="7777777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3.33</w:t>
            </w:r>
          </w:p>
        </w:tc>
        <w:tc>
          <w:tcPr>
            <w:tcW w:w="7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942CB3" w14:textId="7777777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21</w:t>
            </w:r>
          </w:p>
        </w:tc>
        <w:tc>
          <w:tcPr>
            <w:tcW w:w="71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839516" w14:textId="7777777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44.4</w:t>
            </w:r>
          </w:p>
        </w:tc>
        <w:tc>
          <w:tcPr>
            <w:tcW w:w="1130" w:type="dxa"/>
          </w:tcPr>
          <w:p w14:paraId="59FB4076" w14:textId="7777777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678</w:t>
            </w:r>
          </w:p>
        </w:tc>
        <w:tc>
          <w:tcPr>
            <w:tcW w:w="1080" w:type="dxa"/>
            <w:vAlign w:val="center"/>
          </w:tcPr>
          <w:p w14:paraId="6F5041C5" w14:textId="0BBB58E3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eastAsia="等线" w:hAnsi="Times New Roman" w:cs="Times New Roman"/>
                <w:sz w:val="18"/>
                <w:szCs w:val="18"/>
              </w:rPr>
              <w:t>99.00</w:t>
            </w:r>
          </w:p>
        </w:tc>
        <w:tc>
          <w:tcPr>
            <w:tcW w:w="802" w:type="dxa"/>
            <w:vAlign w:val="center"/>
          </w:tcPr>
          <w:p w14:paraId="74F8241D" w14:textId="24BE0755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eastAsia="等线" w:hAnsi="Times New Roman" w:cs="Times New Roman"/>
                <w:sz w:val="18"/>
                <w:szCs w:val="18"/>
              </w:rPr>
              <w:t>76.00</w:t>
            </w:r>
          </w:p>
        </w:tc>
        <w:tc>
          <w:tcPr>
            <w:tcW w:w="1111" w:type="dxa"/>
            <w:vAlign w:val="center"/>
          </w:tcPr>
          <w:p w14:paraId="6E8E6EFC" w14:textId="18F1B13D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eastAsia="等线" w:hAnsi="Times New Roman" w:cs="Times New Roman"/>
                <w:sz w:val="18"/>
                <w:szCs w:val="18"/>
              </w:rPr>
              <w:t>855.10</w:t>
            </w:r>
          </w:p>
        </w:tc>
        <w:tc>
          <w:tcPr>
            <w:tcW w:w="1160" w:type="dxa"/>
            <w:vAlign w:val="center"/>
          </w:tcPr>
          <w:p w14:paraId="69449C86" w14:textId="0B293CB1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eastAsia="等线" w:hAnsi="Times New Roman" w:cs="Times New Roman"/>
                <w:sz w:val="18"/>
                <w:szCs w:val="18"/>
              </w:rPr>
              <w:t>49.90</w:t>
            </w:r>
          </w:p>
        </w:tc>
        <w:tc>
          <w:tcPr>
            <w:tcW w:w="894" w:type="dxa"/>
          </w:tcPr>
          <w:p w14:paraId="15474138" w14:textId="639B7C9F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69</w:t>
            </w:r>
          </w:p>
        </w:tc>
        <w:tc>
          <w:tcPr>
            <w:tcW w:w="909" w:type="dxa"/>
          </w:tcPr>
          <w:p w14:paraId="64096CDF" w14:textId="62599D78" w:rsidR="00A43D1A" w:rsidRPr="00936504" w:rsidRDefault="00592C68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8</w:t>
            </w:r>
          </w:p>
        </w:tc>
        <w:tc>
          <w:tcPr>
            <w:tcW w:w="920" w:type="dxa"/>
          </w:tcPr>
          <w:p w14:paraId="5AFE50B9" w14:textId="38AF3D21" w:rsidR="00A43D1A" w:rsidRPr="00936504" w:rsidRDefault="00592C68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</w:t>
            </w:r>
          </w:p>
        </w:tc>
        <w:tc>
          <w:tcPr>
            <w:tcW w:w="1345" w:type="dxa"/>
          </w:tcPr>
          <w:p w14:paraId="16E4D60C" w14:textId="02A6FB2B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llow-red soil</w:t>
            </w:r>
          </w:p>
        </w:tc>
      </w:tr>
      <w:tr w:rsidR="00ED13E0" w:rsidRPr="005F122D" w14:paraId="3B294F2B" w14:textId="77777777" w:rsidTr="00ED13E0">
        <w:trPr>
          <w:trHeight w:val="102"/>
          <w:jc w:val="center"/>
        </w:trPr>
        <w:tc>
          <w:tcPr>
            <w:tcW w:w="10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A46487" w14:textId="7777777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J</w:t>
            </w:r>
          </w:p>
        </w:tc>
        <w:tc>
          <w:tcPr>
            <w:tcW w:w="10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B1533A" w14:textId="7777777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°04'41"</w:t>
            </w:r>
          </w:p>
        </w:tc>
        <w:tc>
          <w:tcPr>
            <w:tcW w:w="1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D2BD26" w14:textId="7777777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°19'38"</w:t>
            </w:r>
          </w:p>
        </w:tc>
        <w:tc>
          <w:tcPr>
            <w:tcW w:w="8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AF35EB" w14:textId="7777777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2.50</w:t>
            </w:r>
          </w:p>
        </w:tc>
        <w:tc>
          <w:tcPr>
            <w:tcW w:w="7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B44D6A" w14:textId="7777777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50</w:t>
            </w:r>
          </w:p>
        </w:tc>
        <w:tc>
          <w:tcPr>
            <w:tcW w:w="71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0ABB90" w14:textId="7777777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75.0</w:t>
            </w:r>
          </w:p>
        </w:tc>
        <w:tc>
          <w:tcPr>
            <w:tcW w:w="1130" w:type="dxa"/>
          </w:tcPr>
          <w:p w14:paraId="7FCA7E44" w14:textId="7777777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560</w:t>
            </w:r>
          </w:p>
        </w:tc>
        <w:tc>
          <w:tcPr>
            <w:tcW w:w="1080" w:type="dxa"/>
            <w:vAlign w:val="center"/>
          </w:tcPr>
          <w:p w14:paraId="10EAB324" w14:textId="19AB337B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eastAsia="等线" w:hAnsi="Times New Roman" w:cs="Times New Roman"/>
                <w:sz w:val="18"/>
                <w:szCs w:val="18"/>
              </w:rPr>
              <w:t>99.00</w:t>
            </w:r>
          </w:p>
        </w:tc>
        <w:tc>
          <w:tcPr>
            <w:tcW w:w="802" w:type="dxa"/>
            <w:vAlign w:val="center"/>
          </w:tcPr>
          <w:p w14:paraId="16E7172A" w14:textId="44166EC2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eastAsia="等线" w:hAnsi="Times New Roman" w:cs="Times New Roman"/>
                <w:sz w:val="18"/>
                <w:szCs w:val="18"/>
              </w:rPr>
              <w:t>87.75</w:t>
            </w:r>
          </w:p>
        </w:tc>
        <w:tc>
          <w:tcPr>
            <w:tcW w:w="1111" w:type="dxa"/>
            <w:vAlign w:val="center"/>
          </w:tcPr>
          <w:p w14:paraId="3A706ABE" w14:textId="4836DA38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eastAsia="等线" w:hAnsi="Times New Roman" w:cs="Times New Roman"/>
                <w:sz w:val="18"/>
                <w:szCs w:val="18"/>
              </w:rPr>
              <w:t>843.04</w:t>
            </w:r>
          </w:p>
        </w:tc>
        <w:tc>
          <w:tcPr>
            <w:tcW w:w="1160" w:type="dxa"/>
            <w:vAlign w:val="center"/>
          </w:tcPr>
          <w:p w14:paraId="05BBD59E" w14:textId="7B5E78DF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eastAsia="等线" w:hAnsi="Times New Roman" w:cs="Times New Roman"/>
                <w:sz w:val="18"/>
                <w:szCs w:val="18"/>
              </w:rPr>
              <w:t>46.48</w:t>
            </w:r>
          </w:p>
        </w:tc>
        <w:tc>
          <w:tcPr>
            <w:tcW w:w="894" w:type="dxa"/>
          </w:tcPr>
          <w:p w14:paraId="6625604F" w14:textId="5F08BDA5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09" w:type="dxa"/>
          </w:tcPr>
          <w:p w14:paraId="72494269" w14:textId="66717D1D" w:rsidR="00A43D1A" w:rsidRPr="00936504" w:rsidRDefault="00592C68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920" w:type="dxa"/>
          </w:tcPr>
          <w:p w14:paraId="64E1836D" w14:textId="461E46E6" w:rsidR="00A43D1A" w:rsidRPr="00936504" w:rsidRDefault="00592C68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2</w:t>
            </w:r>
          </w:p>
        </w:tc>
        <w:tc>
          <w:tcPr>
            <w:tcW w:w="1345" w:type="dxa"/>
          </w:tcPr>
          <w:p w14:paraId="165AF9AE" w14:textId="696BBA93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d soil</w:t>
            </w:r>
          </w:p>
        </w:tc>
      </w:tr>
      <w:tr w:rsidR="00ED13E0" w:rsidRPr="005F122D" w14:paraId="70775292" w14:textId="77777777" w:rsidTr="00ED13E0">
        <w:trPr>
          <w:trHeight w:val="102"/>
          <w:jc w:val="center"/>
        </w:trPr>
        <w:tc>
          <w:tcPr>
            <w:tcW w:w="10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CEFEFC" w14:textId="7777777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H</w:t>
            </w:r>
          </w:p>
        </w:tc>
        <w:tc>
          <w:tcPr>
            <w:tcW w:w="10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18E5A3" w14:textId="7777777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3°48'13"</w:t>
            </w:r>
          </w:p>
        </w:tc>
        <w:tc>
          <w:tcPr>
            <w:tcW w:w="1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2E5AC3" w14:textId="7777777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°44'09"</w:t>
            </w:r>
          </w:p>
        </w:tc>
        <w:tc>
          <w:tcPr>
            <w:tcW w:w="8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5C9554" w14:textId="7777777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2.50</w:t>
            </w:r>
          </w:p>
        </w:tc>
        <w:tc>
          <w:tcPr>
            <w:tcW w:w="7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D96A9F" w14:textId="7777777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00</w:t>
            </w:r>
          </w:p>
        </w:tc>
        <w:tc>
          <w:tcPr>
            <w:tcW w:w="71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DC12F6" w14:textId="7777777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90.8</w:t>
            </w:r>
          </w:p>
        </w:tc>
        <w:tc>
          <w:tcPr>
            <w:tcW w:w="1130" w:type="dxa"/>
          </w:tcPr>
          <w:p w14:paraId="33D03212" w14:textId="7777777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515</w:t>
            </w:r>
          </w:p>
        </w:tc>
        <w:tc>
          <w:tcPr>
            <w:tcW w:w="1080" w:type="dxa"/>
            <w:vAlign w:val="center"/>
          </w:tcPr>
          <w:p w14:paraId="7318FA4C" w14:textId="31C4AA6C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eastAsia="等线" w:hAnsi="Times New Roman" w:cs="Times New Roman"/>
                <w:sz w:val="18"/>
                <w:szCs w:val="18"/>
              </w:rPr>
              <w:t>103.50</w:t>
            </w:r>
          </w:p>
        </w:tc>
        <w:tc>
          <w:tcPr>
            <w:tcW w:w="802" w:type="dxa"/>
            <w:vAlign w:val="center"/>
          </w:tcPr>
          <w:p w14:paraId="20472DF2" w14:textId="01C6503F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eastAsia="等线" w:hAnsi="Times New Roman" w:cs="Times New Roman"/>
                <w:sz w:val="18"/>
                <w:szCs w:val="18"/>
              </w:rPr>
              <w:t>80.50</w:t>
            </w:r>
          </w:p>
        </w:tc>
        <w:tc>
          <w:tcPr>
            <w:tcW w:w="1111" w:type="dxa"/>
            <w:vAlign w:val="center"/>
          </w:tcPr>
          <w:p w14:paraId="65BA6BF6" w14:textId="3A62188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eastAsia="等线" w:hAnsi="Times New Roman" w:cs="Times New Roman"/>
                <w:sz w:val="18"/>
                <w:szCs w:val="18"/>
              </w:rPr>
              <w:t>599.04</w:t>
            </w:r>
          </w:p>
        </w:tc>
        <w:tc>
          <w:tcPr>
            <w:tcW w:w="1160" w:type="dxa"/>
            <w:vAlign w:val="center"/>
          </w:tcPr>
          <w:p w14:paraId="3BCCAE69" w14:textId="6053C6F6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eastAsia="等线" w:hAnsi="Times New Roman" w:cs="Times New Roman"/>
                <w:sz w:val="18"/>
                <w:szCs w:val="18"/>
              </w:rPr>
              <w:t>66.76</w:t>
            </w:r>
          </w:p>
        </w:tc>
        <w:tc>
          <w:tcPr>
            <w:tcW w:w="894" w:type="dxa"/>
          </w:tcPr>
          <w:p w14:paraId="08D66B48" w14:textId="6D6053A2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39</w:t>
            </w:r>
          </w:p>
        </w:tc>
        <w:tc>
          <w:tcPr>
            <w:tcW w:w="909" w:type="dxa"/>
          </w:tcPr>
          <w:p w14:paraId="446FAB95" w14:textId="66243ED0" w:rsidR="00A43D1A" w:rsidRPr="00936504" w:rsidRDefault="00592C68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</w:t>
            </w:r>
          </w:p>
        </w:tc>
        <w:tc>
          <w:tcPr>
            <w:tcW w:w="920" w:type="dxa"/>
          </w:tcPr>
          <w:p w14:paraId="399826F0" w14:textId="54B27078" w:rsidR="00A43D1A" w:rsidRPr="00936504" w:rsidRDefault="00592C68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5</w:t>
            </w:r>
          </w:p>
        </w:tc>
        <w:tc>
          <w:tcPr>
            <w:tcW w:w="1345" w:type="dxa"/>
          </w:tcPr>
          <w:p w14:paraId="551DBA0C" w14:textId="3A7BC743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d soil</w:t>
            </w:r>
          </w:p>
        </w:tc>
      </w:tr>
      <w:tr w:rsidR="00ED13E0" w:rsidRPr="005F122D" w14:paraId="381D6623" w14:textId="77777777" w:rsidTr="00ED13E0">
        <w:trPr>
          <w:trHeight w:val="21"/>
          <w:jc w:val="center"/>
        </w:trPr>
        <w:tc>
          <w:tcPr>
            <w:tcW w:w="1027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A7A0AE" w14:textId="7777777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M</w:t>
            </w:r>
          </w:p>
        </w:tc>
        <w:tc>
          <w:tcPr>
            <w:tcW w:w="1024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CBED95" w14:textId="7777777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3°50'56"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6633B6" w14:textId="7777777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°38'06"</w:t>
            </w:r>
          </w:p>
        </w:tc>
        <w:tc>
          <w:tcPr>
            <w:tcW w:w="846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DAAB01" w14:textId="7777777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2.50</w:t>
            </w:r>
          </w:p>
        </w:tc>
        <w:tc>
          <w:tcPr>
            <w:tcW w:w="781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DF0FC4" w14:textId="7777777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20</w:t>
            </w:r>
          </w:p>
        </w:tc>
        <w:tc>
          <w:tcPr>
            <w:tcW w:w="713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CBA35" w14:textId="7777777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10.0</w:t>
            </w:r>
          </w:p>
        </w:tc>
        <w:tc>
          <w:tcPr>
            <w:tcW w:w="1130" w:type="dxa"/>
            <w:tcBorders>
              <w:bottom w:val="single" w:sz="12" w:space="0" w:color="auto"/>
            </w:tcBorders>
          </w:tcPr>
          <w:p w14:paraId="57303B39" w14:textId="77777777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472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11BE382D" w14:textId="5FD49E73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eastAsia="等线" w:hAnsi="Times New Roman" w:cs="Times New Roman"/>
                <w:sz w:val="18"/>
                <w:szCs w:val="18"/>
              </w:rPr>
              <w:t>99.25</w:t>
            </w:r>
          </w:p>
        </w:tc>
        <w:tc>
          <w:tcPr>
            <w:tcW w:w="802" w:type="dxa"/>
            <w:tcBorders>
              <w:bottom w:val="single" w:sz="12" w:space="0" w:color="auto"/>
            </w:tcBorders>
            <w:vAlign w:val="center"/>
          </w:tcPr>
          <w:p w14:paraId="497DC421" w14:textId="14C696F6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eastAsia="等线" w:hAnsi="Times New Roman" w:cs="Times New Roman"/>
                <w:sz w:val="18"/>
                <w:szCs w:val="18"/>
              </w:rPr>
              <w:t>88.25</w:t>
            </w:r>
          </w:p>
        </w:tc>
        <w:tc>
          <w:tcPr>
            <w:tcW w:w="1111" w:type="dxa"/>
            <w:tcBorders>
              <w:bottom w:val="single" w:sz="12" w:space="0" w:color="auto"/>
            </w:tcBorders>
            <w:vAlign w:val="center"/>
          </w:tcPr>
          <w:p w14:paraId="78D9FF26" w14:textId="2DCB0B0E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eastAsia="等线" w:hAnsi="Times New Roman" w:cs="Times New Roman"/>
                <w:sz w:val="18"/>
                <w:szCs w:val="18"/>
              </w:rPr>
              <w:t>586.45</w:t>
            </w:r>
          </w:p>
        </w:tc>
        <w:tc>
          <w:tcPr>
            <w:tcW w:w="1160" w:type="dxa"/>
            <w:tcBorders>
              <w:bottom w:val="single" w:sz="12" w:space="0" w:color="auto"/>
            </w:tcBorders>
            <w:vAlign w:val="center"/>
          </w:tcPr>
          <w:p w14:paraId="5E1E5ADA" w14:textId="6173F49F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eastAsia="等线" w:hAnsi="Times New Roman" w:cs="Times New Roman"/>
                <w:sz w:val="18"/>
                <w:szCs w:val="18"/>
              </w:rPr>
              <w:t>66.69</w:t>
            </w:r>
          </w:p>
        </w:tc>
        <w:tc>
          <w:tcPr>
            <w:tcW w:w="894" w:type="dxa"/>
            <w:tcBorders>
              <w:bottom w:val="single" w:sz="12" w:space="0" w:color="auto"/>
            </w:tcBorders>
          </w:tcPr>
          <w:p w14:paraId="02E4D565" w14:textId="23754EE3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53</w:t>
            </w:r>
          </w:p>
        </w:tc>
        <w:tc>
          <w:tcPr>
            <w:tcW w:w="909" w:type="dxa"/>
            <w:tcBorders>
              <w:bottom w:val="single" w:sz="12" w:space="0" w:color="auto"/>
            </w:tcBorders>
          </w:tcPr>
          <w:p w14:paraId="7370C24B" w14:textId="0889EECD" w:rsidR="00A43D1A" w:rsidRPr="00936504" w:rsidRDefault="00592C68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7</w:t>
            </w:r>
          </w:p>
        </w:tc>
        <w:tc>
          <w:tcPr>
            <w:tcW w:w="920" w:type="dxa"/>
            <w:tcBorders>
              <w:bottom w:val="single" w:sz="12" w:space="0" w:color="auto"/>
            </w:tcBorders>
          </w:tcPr>
          <w:p w14:paraId="20370E05" w14:textId="2A5A0935" w:rsidR="00A43D1A" w:rsidRPr="00936504" w:rsidRDefault="00592C68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1</w:t>
            </w:r>
          </w:p>
        </w:tc>
        <w:tc>
          <w:tcPr>
            <w:tcW w:w="1345" w:type="dxa"/>
            <w:tcBorders>
              <w:bottom w:val="single" w:sz="12" w:space="0" w:color="auto"/>
            </w:tcBorders>
          </w:tcPr>
          <w:p w14:paraId="705CEDD8" w14:textId="1D1A979C" w:rsidR="00A43D1A" w:rsidRPr="00936504" w:rsidRDefault="00A43D1A" w:rsidP="007522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5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llow-red soil</w:t>
            </w:r>
          </w:p>
        </w:tc>
      </w:tr>
    </w:tbl>
    <w:p w14:paraId="7FA7176D" w14:textId="617AE241" w:rsidR="005F122D" w:rsidRPr="008B50D2" w:rsidRDefault="005F122D" w:rsidP="00F40E9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4B1A">
        <w:rPr>
          <w:rFonts w:ascii="Times New Roman" w:hAnsi="Times New Roman"/>
          <w:b/>
          <w:bCs/>
          <w:sz w:val="24"/>
          <w:szCs w:val="24"/>
        </w:rPr>
        <w:t>Note:</w:t>
      </w:r>
      <w:r w:rsidRPr="00584B1A">
        <w:rPr>
          <w:rFonts w:ascii="Times New Roman" w:hAnsi="Times New Roman"/>
          <w:sz w:val="24"/>
          <w:szCs w:val="24"/>
        </w:rPr>
        <w:t xml:space="preserve"> </w:t>
      </w:r>
      <w:r w:rsidR="002C2055" w:rsidRPr="004932A5">
        <w:rPr>
          <w:rFonts w:ascii="Times New Roman" w:hAnsi="Times New Roman"/>
          <w:b/>
          <w:bCs/>
          <w:color w:val="000000" w:themeColor="text1"/>
          <w:sz w:val="24"/>
          <w:szCs w:val="24"/>
        </w:rPr>
        <w:t>CN</w:t>
      </w:r>
      <w:r w:rsidR="002C2055" w:rsidRPr="004932A5">
        <w:rPr>
          <w:rFonts w:ascii="Times New Roman" w:hAnsi="Times New Roman"/>
          <w:color w:val="000000" w:themeColor="text1"/>
          <w:sz w:val="24"/>
          <w:szCs w:val="24"/>
        </w:rPr>
        <w:t xml:space="preserve">: Changning; </w:t>
      </w:r>
      <w:r w:rsidR="00A32CEB" w:rsidRPr="004932A5">
        <w:rPr>
          <w:rFonts w:ascii="Times New Roman" w:hAnsi="Times New Roman"/>
          <w:b/>
          <w:bCs/>
          <w:color w:val="000000" w:themeColor="text1"/>
          <w:sz w:val="24"/>
          <w:szCs w:val="24"/>
        </w:rPr>
        <w:t>XY</w:t>
      </w:r>
      <w:r w:rsidR="00A32CEB" w:rsidRPr="004932A5">
        <w:rPr>
          <w:rFonts w:ascii="Times New Roman" w:hAnsi="Times New Roman"/>
          <w:color w:val="000000" w:themeColor="text1"/>
          <w:sz w:val="24"/>
          <w:szCs w:val="24"/>
        </w:rPr>
        <w:t>: Xinyang</w:t>
      </w:r>
      <w:r w:rsidR="00A32CEB" w:rsidRPr="00A32CEB">
        <w:rPr>
          <w:rFonts w:ascii="Times New Roman" w:hAnsi="Times New Roman"/>
          <w:color w:val="000000" w:themeColor="text1"/>
          <w:sz w:val="24"/>
          <w:szCs w:val="24"/>
        </w:rPr>
        <w:t xml:space="preserve">; </w:t>
      </w:r>
      <w:r w:rsidR="00A32CEB" w:rsidRPr="004932A5">
        <w:rPr>
          <w:rFonts w:ascii="Times New Roman" w:hAnsi="Times New Roman"/>
          <w:b/>
          <w:bCs/>
          <w:color w:val="000000" w:themeColor="text1"/>
          <w:sz w:val="24"/>
          <w:szCs w:val="24"/>
        </w:rPr>
        <w:t>AJ</w:t>
      </w:r>
      <w:r w:rsidR="00A32CEB" w:rsidRPr="004932A5">
        <w:rPr>
          <w:rFonts w:ascii="Times New Roman" w:hAnsi="Times New Roman"/>
          <w:color w:val="000000" w:themeColor="text1"/>
          <w:sz w:val="24"/>
          <w:szCs w:val="24"/>
        </w:rPr>
        <w:t xml:space="preserve">: Anji; </w:t>
      </w:r>
      <w:r w:rsidR="0036070D" w:rsidRPr="004932A5">
        <w:rPr>
          <w:rFonts w:ascii="Times New Roman" w:hAnsi="Times New Roman"/>
          <w:b/>
          <w:bCs/>
          <w:color w:val="000000" w:themeColor="text1"/>
          <w:sz w:val="24"/>
          <w:szCs w:val="24"/>
        </w:rPr>
        <w:t>TJ</w:t>
      </w:r>
      <w:r w:rsidR="0036070D" w:rsidRPr="004932A5">
        <w:rPr>
          <w:rFonts w:ascii="Times New Roman" w:hAnsi="Times New Roman"/>
          <w:color w:val="000000" w:themeColor="text1"/>
          <w:sz w:val="24"/>
          <w:szCs w:val="24"/>
        </w:rPr>
        <w:t xml:space="preserve">: </w:t>
      </w:r>
      <w:proofErr w:type="spellStart"/>
      <w:r w:rsidR="0036070D" w:rsidRPr="004932A5">
        <w:rPr>
          <w:rFonts w:ascii="Times New Roman" w:hAnsi="Times New Roman"/>
          <w:color w:val="000000" w:themeColor="text1"/>
          <w:sz w:val="24"/>
          <w:szCs w:val="24"/>
        </w:rPr>
        <w:t>Taojiang</w:t>
      </w:r>
      <w:proofErr w:type="spellEnd"/>
      <w:r w:rsidR="0036070D" w:rsidRPr="004932A5">
        <w:rPr>
          <w:rFonts w:ascii="Times New Roman" w:hAnsi="Times New Roman"/>
          <w:color w:val="000000" w:themeColor="text1"/>
          <w:sz w:val="24"/>
          <w:szCs w:val="24"/>
        </w:rPr>
        <w:t>;</w:t>
      </w:r>
      <w:r w:rsidR="0036070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A32CEB" w:rsidRPr="004932A5">
        <w:rPr>
          <w:rFonts w:ascii="Times New Roman" w:hAnsi="Times New Roman"/>
          <w:b/>
          <w:bCs/>
          <w:color w:val="000000" w:themeColor="text1"/>
          <w:sz w:val="24"/>
          <w:szCs w:val="24"/>
        </w:rPr>
        <w:t>CH</w:t>
      </w:r>
      <w:r w:rsidR="00A32CEB" w:rsidRPr="004932A5">
        <w:rPr>
          <w:rFonts w:ascii="Times New Roman" w:hAnsi="Times New Roman"/>
          <w:color w:val="000000" w:themeColor="text1"/>
          <w:sz w:val="24"/>
          <w:szCs w:val="24"/>
        </w:rPr>
        <w:t xml:space="preserve">: </w:t>
      </w:r>
      <w:proofErr w:type="spellStart"/>
      <w:r w:rsidR="00A32CEB" w:rsidRPr="004932A5">
        <w:rPr>
          <w:rFonts w:ascii="Times New Roman" w:hAnsi="Times New Roman"/>
          <w:color w:val="000000" w:themeColor="text1"/>
          <w:sz w:val="24"/>
          <w:szCs w:val="24"/>
        </w:rPr>
        <w:t>Conghua</w:t>
      </w:r>
      <w:proofErr w:type="spellEnd"/>
      <w:r w:rsidR="00A32CEB" w:rsidRPr="004932A5">
        <w:rPr>
          <w:rFonts w:ascii="Times New Roman" w:hAnsi="Times New Roman"/>
          <w:color w:val="000000" w:themeColor="text1"/>
          <w:sz w:val="24"/>
          <w:szCs w:val="24"/>
        </w:rPr>
        <w:t xml:space="preserve">; </w:t>
      </w:r>
      <w:r w:rsidR="002C2055" w:rsidRPr="004932A5">
        <w:rPr>
          <w:rFonts w:ascii="Times New Roman" w:hAnsi="Times New Roman"/>
          <w:b/>
          <w:bCs/>
          <w:color w:val="000000" w:themeColor="text1"/>
          <w:sz w:val="24"/>
          <w:szCs w:val="24"/>
        </w:rPr>
        <w:t>LM</w:t>
      </w:r>
      <w:r w:rsidR="002C2055" w:rsidRPr="004932A5">
        <w:rPr>
          <w:rFonts w:ascii="Times New Roman" w:hAnsi="Times New Roman"/>
          <w:color w:val="000000" w:themeColor="text1"/>
          <w:sz w:val="24"/>
          <w:szCs w:val="24"/>
        </w:rPr>
        <w:t xml:space="preserve">: Longmen. </w:t>
      </w:r>
      <w:r w:rsidR="008B50D2" w:rsidRPr="008C2A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T</w:t>
      </w:r>
      <w:r w:rsidR="008B50D2" w:rsidRPr="00B451E4">
        <w:rPr>
          <w:rFonts w:ascii="Times New Roman" w:hAnsi="Times New Roman" w:cs="Times New Roman"/>
          <w:color w:val="000000" w:themeColor="text1"/>
          <w:sz w:val="24"/>
          <w:szCs w:val="24"/>
        </w:rPr>
        <w:t>: mean annual temperature,</w:t>
      </w:r>
      <w:r w:rsidR="008B50D2" w:rsidRPr="00B451E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8B50D2" w:rsidRPr="008C2AD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AP</w:t>
      </w:r>
      <w:r w:rsidR="008B50D2" w:rsidRPr="00B451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mean annual precipitation, </w:t>
      </w:r>
      <w:r w:rsidR="008B50D2" w:rsidRPr="008C2AD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R</w:t>
      </w:r>
      <w:r w:rsidR="008B50D2" w:rsidRPr="00B451E4">
        <w:rPr>
          <w:rFonts w:ascii="Times New Roman" w:hAnsi="Times New Roman" w:cs="Times New Roman"/>
          <w:color w:val="000000" w:themeColor="text1"/>
          <w:sz w:val="24"/>
          <w:szCs w:val="24"/>
        </w:rPr>
        <w:t>: solar radiation</w:t>
      </w:r>
      <w:r w:rsidR="008B50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C2AD9">
        <w:rPr>
          <w:rFonts w:ascii="Times New Roman" w:hAnsi="Times New Roman"/>
          <w:b/>
          <w:bCs/>
          <w:sz w:val="24"/>
          <w:szCs w:val="24"/>
        </w:rPr>
        <w:t>PET</w:t>
      </w:r>
      <w:r w:rsidRPr="00C10BA2">
        <w:rPr>
          <w:rFonts w:ascii="Times New Roman" w:hAnsi="Times New Roman"/>
          <w:sz w:val="24"/>
          <w:szCs w:val="24"/>
        </w:rPr>
        <w:t xml:space="preserve">: </w:t>
      </w:r>
      <w:r w:rsidRPr="00CE6180">
        <w:rPr>
          <w:rFonts w:ascii="Times New Roman" w:hAnsi="Times New Roman"/>
          <w:sz w:val="24"/>
          <w:szCs w:val="24"/>
        </w:rPr>
        <w:t>potential evapotranspiration</w:t>
      </w:r>
      <w:r>
        <w:rPr>
          <w:rFonts w:ascii="Times New Roman" w:hAnsi="Times New Roman"/>
          <w:sz w:val="24"/>
          <w:szCs w:val="24"/>
        </w:rPr>
        <w:t xml:space="preserve">, </w:t>
      </w:r>
      <w:r w:rsidRPr="008C2AD9">
        <w:rPr>
          <w:rFonts w:ascii="Times New Roman" w:hAnsi="Times New Roman"/>
          <w:b/>
          <w:bCs/>
          <w:sz w:val="24"/>
          <w:szCs w:val="24"/>
        </w:rPr>
        <w:t>AET</w:t>
      </w:r>
      <w:r>
        <w:rPr>
          <w:rFonts w:ascii="Times New Roman" w:hAnsi="Times New Roman"/>
          <w:sz w:val="24"/>
          <w:szCs w:val="24"/>
        </w:rPr>
        <w:t xml:space="preserve">: </w:t>
      </w:r>
      <w:r w:rsidRPr="00CE6180">
        <w:rPr>
          <w:rFonts w:ascii="Times New Roman" w:hAnsi="Times New Roman"/>
          <w:sz w:val="24"/>
          <w:szCs w:val="24"/>
        </w:rPr>
        <w:t>actual evapotranspiration</w:t>
      </w:r>
      <w:r>
        <w:rPr>
          <w:rFonts w:ascii="Times New Roman" w:hAnsi="Times New Roman"/>
          <w:sz w:val="24"/>
          <w:szCs w:val="24"/>
        </w:rPr>
        <w:t xml:space="preserve">, </w:t>
      </w:r>
      <w:r w:rsidRPr="008C2AD9">
        <w:rPr>
          <w:rFonts w:ascii="Times New Roman" w:hAnsi="Times New Roman"/>
          <w:b/>
          <w:bCs/>
          <w:sz w:val="24"/>
          <w:szCs w:val="24"/>
        </w:rPr>
        <w:t>TS</w:t>
      </w:r>
      <w:r w:rsidRPr="00C10BA2">
        <w:rPr>
          <w:rFonts w:ascii="Times New Roman" w:hAnsi="Times New Roman" w:hint="eastAsia"/>
          <w:sz w:val="24"/>
          <w:szCs w:val="24"/>
        </w:rPr>
        <w:t>:</w:t>
      </w:r>
      <w:r w:rsidRPr="00C10BA2">
        <w:rPr>
          <w:rFonts w:ascii="Times New Roman" w:hAnsi="Times New Roman"/>
          <w:sz w:val="24"/>
          <w:szCs w:val="24"/>
        </w:rPr>
        <w:t xml:space="preserve"> temperature </w:t>
      </w:r>
      <w:r>
        <w:rPr>
          <w:rFonts w:ascii="Times New Roman" w:hAnsi="Times New Roman"/>
          <w:sz w:val="24"/>
          <w:szCs w:val="24"/>
        </w:rPr>
        <w:t>s</w:t>
      </w:r>
      <w:r w:rsidRPr="00C10BA2">
        <w:rPr>
          <w:rFonts w:ascii="Times New Roman" w:hAnsi="Times New Roman"/>
          <w:sz w:val="24"/>
          <w:szCs w:val="24"/>
        </w:rPr>
        <w:t>easonality</w:t>
      </w:r>
      <w:r>
        <w:rPr>
          <w:rFonts w:ascii="Times New Roman" w:hAnsi="Times New Roman"/>
          <w:sz w:val="24"/>
          <w:szCs w:val="24"/>
        </w:rPr>
        <w:t xml:space="preserve">, </w:t>
      </w:r>
      <w:r w:rsidRPr="008C2AD9">
        <w:rPr>
          <w:rFonts w:ascii="Times New Roman" w:hAnsi="Times New Roman"/>
          <w:b/>
          <w:bCs/>
          <w:sz w:val="24"/>
          <w:szCs w:val="24"/>
        </w:rPr>
        <w:t>PS</w:t>
      </w:r>
      <w:r w:rsidRPr="00C10BA2">
        <w:rPr>
          <w:rFonts w:ascii="Times New Roman" w:hAnsi="Times New Roman"/>
          <w:sz w:val="24"/>
          <w:szCs w:val="24"/>
        </w:rPr>
        <w:t>: precipitation seasonality</w:t>
      </w:r>
      <w:r w:rsidR="00752214">
        <w:rPr>
          <w:rFonts w:ascii="Times New Roman" w:hAnsi="Times New Roman"/>
          <w:sz w:val="24"/>
          <w:szCs w:val="24"/>
        </w:rPr>
        <w:t>,</w:t>
      </w:r>
      <w:r w:rsidR="00752214" w:rsidRPr="007522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52214" w:rsidRPr="0075221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PP</w:t>
      </w:r>
      <w:r w:rsidR="00752214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3859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225A7" w:rsidRPr="00B451E4">
        <w:rPr>
          <w:rFonts w:ascii="Times New Roman" w:hAnsi="Times New Roman" w:cs="Times New Roman"/>
          <w:color w:val="000000" w:themeColor="text1"/>
          <w:sz w:val="24"/>
          <w:szCs w:val="24"/>
        </w:rPr>
        <w:t>gross primary productivity</w:t>
      </w:r>
      <w:r w:rsidR="003559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355998" w:rsidRPr="00AA3FE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BH</w:t>
      </w:r>
      <w:r w:rsidR="003559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5D46F5" w:rsidRPr="00525FD5">
        <w:rPr>
          <w:rFonts w:ascii="Times New Roman" w:hAnsi="Times New Roman" w:cs="Times New Roman"/>
          <w:color w:val="000000" w:themeColor="text1"/>
          <w:sz w:val="24"/>
          <w:szCs w:val="24"/>
        </w:rPr>
        <w:t>diameter at breast height</w:t>
      </w:r>
      <w:r w:rsidR="00E225A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EF0D0B2" w14:textId="1F6273C5" w:rsidR="001E3559" w:rsidRPr="008C2AD9" w:rsidRDefault="001E3559" w:rsidP="001E355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F0009EF" w14:textId="5F89E698" w:rsidR="008A5B55" w:rsidRDefault="008A5B55" w:rsidP="001E355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8604E14" w14:textId="31A02E95" w:rsidR="008A5B55" w:rsidRDefault="008A5B55" w:rsidP="001E355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3460DB5" w14:textId="77777777" w:rsidR="008A5B55" w:rsidRPr="008A5B55" w:rsidRDefault="008A5B55" w:rsidP="001E3559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14:paraId="03535A91" w14:textId="73648A87" w:rsidR="00FB3C9B" w:rsidRPr="00123DF1" w:rsidRDefault="00FB3C9B" w:rsidP="005F7AA2">
      <w:pPr>
        <w:tabs>
          <w:tab w:val="left" w:pos="720"/>
        </w:tabs>
        <w:spacing w:line="360" w:lineRule="auto"/>
        <w:rPr>
          <w:rFonts w:ascii="Times New Roman" w:hAnsi="Times New Roman"/>
          <w:sz w:val="24"/>
          <w:szCs w:val="24"/>
        </w:rPr>
      </w:pPr>
      <w:r w:rsidRPr="00A260E2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 w:rsidR="0049205B">
        <w:rPr>
          <w:rFonts w:ascii="Times New Roman" w:hAnsi="Times New Roman"/>
          <w:b/>
          <w:bCs/>
          <w:sz w:val="24"/>
          <w:szCs w:val="24"/>
        </w:rPr>
        <w:t>S</w:t>
      </w:r>
      <w:r w:rsidR="00093ACE">
        <w:rPr>
          <w:rFonts w:ascii="Times New Roman" w:hAnsi="Times New Roman"/>
          <w:b/>
          <w:bCs/>
          <w:sz w:val="24"/>
          <w:szCs w:val="24"/>
        </w:rPr>
        <w:t>2</w:t>
      </w:r>
      <w:r w:rsidRPr="00123DF1">
        <w:rPr>
          <w:rFonts w:ascii="Times New Roman" w:hAnsi="Times New Roman"/>
          <w:sz w:val="24"/>
          <w:szCs w:val="24"/>
        </w:rPr>
        <w:t xml:space="preserve"> </w:t>
      </w:r>
      <w:bookmarkStart w:id="0" w:name="OLE_LINK1"/>
      <w:bookmarkStart w:id="1" w:name="OLE_LINK103"/>
      <w:r w:rsidRPr="00123DF1">
        <w:rPr>
          <w:rFonts w:ascii="Times New Roman" w:hAnsi="Times New Roman"/>
          <w:sz w:val="24"/>
          <w:szCs w:val="24"/>
        </w:rPr>
        <w:t>Soil physicochemical properties</w:t>
      </w:r>
      <w:bookmarkEnd w:id="0"/>
      <w:r w:rsidRPr="00123DF1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Pr="00123DF1">
        <w:rPr>
          <w:rFonts w:ascii="Times New Roman" w:hAnsi="Times New Roman"/>
          <w:sz w:val="24"/>
          <w:szCs w:val="24"/>
        </w:rPr>
        <w:t>moso</w:t>
      </w:r>
      <w:proofErr w:type="spellEnd"/>
      <w:r w:rsidRPr="00123DF1">
        <w:rPr>
          <w:rFonts w:ascii="Times New Roman" w:hAnsi="Times New Roman"/>
          <w:sz w:val="24"/>
          <w:szCs w:val="24"/>
        </w:rPr>
        <w:t xml:space="preserve"> bamboo</w:t>
      </w:r>
      <w:r w:rsidRPr="00123DF1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123DF1">
        <w:rPr>
          <w:rFonts w:ascii="Times New Roman" w:hAnsi="Times New Roman"/>
          <w:sz w:val="24"/>
          <w:szCs w:val="24"/>
        </w:rPr>
        <w:t>in different sites</w:t>
      </w:r>
      <w:bookmarkEnd w:id="1"/>
    </w:p>
    <w:tbl>
      <w:tblPr>
        <w:tblW w:w="1395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36"/>
        <w:gridCol w:w="1135"/>
        <w:gridCol w:w="1135"/>
        <w:gridCol w:w="1035"/>
        <w:gridCol w:w="1205"/>
        <w:gridCol w:w="1135"/>
        <w:gridCol w:w="1135"/>
        <w:gridCol w:w="1397"/>
        <w:gridCol w:w="1404"/>
        <w:gridCol w:w="1305"/>
        <w:gridCol w:w="1205"/>
        <w:gridCol w:w="1323"/>
      </w:tblGrid>
      <w:tr w:rsidR="00FB3C9B" w:rsidRPr="00C5128B" w14:paraId="533910DC" w14:textId="77777777" w:rsidTr="0086333C">
        <w:trPr>
          <w:trHeight w:val="54"/>
          <w:jc w:val="center"/>
        </w:trPr>
        <w:tc>
          <w:tcPr>
            <w:tcW w:w="5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62B51" w14:textId="77777777" w:rsidR="00FB3C9B" w:rsidRPr="001870BD" w:rsidRDefault="00FB3C9B" w:rsidP="00FB3C2F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1870BD"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6"/>
              </w:rPr>
              <w:t>Sites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89692" w14:textId="1E807D2B" w:rsidR="00FB3C9B" w:rsidRPr="001870BD" w:rsidRDefault="0079719B" w:rsidP="00FB3C2F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6"/>
              </w:rPr>
              <w:t>S</w:t>
            </w:r>
            <w:r w:rsidR="00FB3C9B" w:rsidRPr="001870BD"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6"/>
              </w:rPr>
              <w:t>WC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4F36" w14:textId="77777777" w:rsidR="00FB3C9B" w:rsidRPr="001870BD" w:rsidRDefault="00FB3C9B" w:rsidP="00FB3C2F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1870BD"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6"/>
              </w:rPr>
              <w:t xml:space="preserve">SBD </w:t>
            </w:r>
            <w:r w:rsidRPr="001870B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(g·</w:t>
            </w:r>
            <w:proofErr w:type="gramStart"/>
            <w:r w:rsidRPr="001870B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cm</w:t>
            </w:r>
            <w:r w:rsidRPr="001870B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vertAlign w:val="superscript"/>
              </w:rPr>
              <w:t>-3</w:t>
            </w:r>
            <w:proofErr w:type="gramEnd"/>
            <w:r w:rsidRPr="001870B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C7ADF" w14:textId="77777777" w:rsidR="00FB3C9B" w:rsidRPr="001870BD" w:rsidRDefault="00FB3C9B" w:rsidP="00FB3C2F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1870BD"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6"/>
              </w:rPr>
              <w:t>pH</w:t>
            </w:r>
          </w:p>
        </w:tc>
        <w:tc>
          <w:tcPr>
            <w:tcW w:w="120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27295F4" w14:textId="77777777" w:rsidR="00FB3C9B" w:rsidRPr="001870BD" w:rsidRDefault="00FB3C9B" w:rsidP="00FB3C2F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1870BD"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6"/>
              </w:rPr>
              <w:t>TC</w:t>
            </w:r>
            <w:r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1870B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(g·</w:t>
            </w:r>
            <w:proofErr w:type="gramStart"/>
            <w:r w:rsidRPr="001870B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kg</w:t>
            </w:r>
            <w:r w:rsidRPr="001870B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vertAlign w:val="superscript"/>
              </w:rPr>
              <w:t>-1</w:t>
            </w:r>
            <w:proofErr w:type="gramEnd"/>
            <w:r w:rsidRPr="001870B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0EF7C6B" w14:textId="77777777" w:rsidR="00FB3C9B" w:rsidRPr="001870BD" w:rsidRDefault="00FB3C9B" w:rsidP="00FB3C2F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1870BD"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6"/>
              </w:rPr>
              <w:t>TN</w:t>
            </w:r>
            <w:r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1870B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(g·</w:t>
            </w:r>
            <w:proofErr w:type="gramStart"/>
            <w:r w:rsidRPr="001870B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kg</w:t>
            </w:r>
            <w:r w:rsidRPr="001870B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vertAlign w:val="superscript"/>
              </w:rPr>
              <w:t>-1</w:t>
            </w:r>
            <w:proofErr w:type="gramEnd"/>
            <w:r w:rsidRPr="001870B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E84F95A" w14:textId="77777777" w:rsidR="00FB3C9B" w:rsidRPr="001870BD" w:rsidRDefault="00FB3C9B" w:rsidP="00FB3C2F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1870BD"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6"/>
              </w:rPr>
              <w:t>TP</w:t>
            </w:r>
            <w:r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1870B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(g·</w:t>
            </w:r>
            <w:proofErr w:type="gramStart"/>
            <w:r w:rsidRPr="001870B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kg</w:t>
            </w:r>
            <w:r w:rsidRPr="001870B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vertAlign w:val="superscript"/>
              </w:rPr>
              <w:t>-1</w:t>
            </w:r>
            <w:proofErr w:type="gramEnd"/>
            <w:r w:rsidRPr="001870B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9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BB80" w14:textId="77777777" w:rsidR="00FB3C9B" w:rsidRPr="001870BD" w:rsidRDefault="00FB3C9B" w:rsidP="00FB3C2F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1870BD"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6"/>
              </w:rPr>
              <w:t>NO</w:t>
            </w:r>
            <w:r w:rsidRPr="001870BD"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6"/>
                <w:vertAlign w:val="subscript"/>
              </w:rPr>
              <w:t>3</w:t>
            </w:r>
            <w:r w:rsidRPr="001870BD"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6"/>
                <w:vertAlign w:val="superscript"/>
              </w:rPr>
              <w:t>—</w:t>
            </w:r>
            <w:r w:rsidRPr="001870BD">
              <w:rPr>
                <w:rFonts w:ascii="Times New Roman" w:eastAsia="等线" w:hAnsi="Times New Roman"/>
                <w:b/>
                <w:color w:val="000000" w:themeColor="text1"/>
                <w:sz w:val="16"/>
                <w:szCs w:val="16"/>
              </w:rPr>
              <w:t xml:space="preserve">N </w:t>
            </w:r>
            <w:r w:rsidRPr="001870B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(mg·kg</w:t>
            </w:r>
            <w:r w:rsidRPr="001870B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1870B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BF41E" w14:textId="77777777" w:rsidR="00FB3C9B" w:rsidRPr="001870BD" w:rsidRDefault="00FB3C9B" w:rsidP="00FB3C2F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1870BD"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6"/>
              </w:rPr>
              <w:t>NH</w:t>
            </w:r>
            <w:r w:rsidRPr="001870BD"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6"/>
                <w:vertAlign w:val="subscript"/>
              </w:rPr>
              <w:t>4</w:t>
            </w:r>
            <w:r w:rsidRPr="001870BD"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6"/>
                <w:vertAlign w:val="superscript"/>
              </w:rPr>
              <w:t>+</w:t>
            </w:r>
            <w:r w:rsidRPr="001870BD"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6"/>
              </w:rPr>
              <w:t>-</w:t>
            </w:r>
            <w:r w:rsidRPr="001870BD">
              <w:rPr>
                <w:rFonts w:ascii="Times New Roman" w:eastAsia="等线" w:hAnsi="Times New Roman"/>
                <w:b/>
                <w:color w:val="000000" w:themeColor="text1"/>
                <w:sz w:val="16"/>
                <w:szCs w:val="16"/>
              </w:rPr>
              <w:t>N</w:t>
            </w:r>
            <w:r w:rsidRPr="001870B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 xml:space="preserve"> (mg·kg</w:t>
            </w:r>
            <w:r w:rsidRPr="001870B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1870B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0FBD7" w14:textId="77777777" w:rsidR="00FB3C9B" w:rsidRPr="001870BD" w:rsidRDefault="00FB3C9B" w:rsidP="00FB3C2F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1870BD"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6"/>
              </w:rPr>
              <w:t>SOC</w:t>
            </w:r>
            <w:r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1870B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(g·</w:t>
            </w:r>
            <w:proofErr w:type="gramStart"/>
            <w:r w:rsidRPr="001870B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kg</w:t>
            </w:r>
            <w:r w:rsidRPr="001870B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vertAlign w:val="superscript"/>
              </w:rPr>
              <w:t>-1</w:t>
            </w:r>
            <w:proofErr w:type="gramEnd"/>
            <w:r w:rsidRPr="001870B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31E3" w14:textId="77777777" w:rsidR="00FB3C9B" w:rsidRPr="001870BD" w:rsidRDefault="00FB3C9B" w:rsidP="00FB3C2F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1870BD"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6"/>
              </w:rPr>
              <w:t>ROC</w:t>
            </w:r>
            <w:r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1870B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(g·</w:t>
            </w:r>
            <w:proofErr w:type="gramStart"/>
            <w:r w:rsidRPr="001870B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kg</w:t>
            </w:r>
            <w:r w:rsidRPr="001870B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vertAlign w:val="superscript"/>
              </w:rPr>
              <w:t>-1</w:t>
            </w:r>
            <w:proofErr w:type="gramEnd"/>
            <w:r w:rsidRPr="001870B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88F95" w14:textId="77777777" w:rsidR="00FB3C9B" w:rsidRPr="001870BD" w:rsidRDefault="00FB3C9B" w:rsidP="00FB3C2F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1870BD">
              <w:rPr>
                <w:rFonts w:ascii="Times New Roman" w:eastAsia="等线" w:hAnsi="Times New Roman"/>
                <w:b/>
                <w:color w:val="000000" w:themeColor="text1"/>
                <w:kern w:val="0"/>
                <w:sz w:val="16"/>
                <w:szCs w:val="16"/>
              </w:rPr>
              <w:t xml:space="preserve">SAP </w:t>
            </w:r>
            <w:r w:rsidRPr="001870B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(mg·</w:t>
            </w:r>
            <w:proofErr w:type="gramStart"/>
            <w:r w:rsidRPr="001870B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kg</w:t>
            </w:r>
            <w:r w:rsidRPr="001870BD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vertAlign w:val="superscript"/>
              </w:rPr>
              <w:t>-1</w:t>
            </w:r>
            <w:proofErr w:type="gramEnd"/>
            <w:r w:rsidRPr="001870B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</w:tr>
      <w:tr w:rsidR="00FB3C9B" w:rsidRPr="00431EC4" w14:paraId="6B7300D4" w14:textId="77777777" w:rsidTr="0086333C">
        <w:trPr>
          <w:trHeight w:val="20"/>
          <w:jc w:val="center"/>
        </w:trPr>
        <w:tc>
          <w:tcPr>
            <w:tcW w:w="5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489792" w14:textId="77777777" w:rsidR="00FB3C9B" w:rsidRPr="00431EC4" w:rsidRDefault="00FB3C9B" w:rsidP="00FB3C2F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31EC4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N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EB991A" w14:textId="77777777" w:rsidR="00FB3C9B" w:rsidRPr="004932A5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932A5"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  <w:t>0.45±0.03a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5D44DA" w14:textId="77777777" w:rsidR="00FB3C9B" w:rsidRPr="006236EF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</w:pPr>
            <w:r w:rsidRPr="00064FEA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0.82±0.03c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2720D5" w14:textId="77777777" w:rsidR="00FB3C9B" w:rsidRPr="006236EF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</w:pPr>
            <w:r w:rsidRPr="00064FEA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4.12±0.02b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bottom"/>
          </w:tcPr>
          <w:p w14:paraId="702369B6" w14:textId="77777777" w:rsidR="00FB3C9B" w:rsidRPr="004932A5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932A5"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  <w:t>65.05±3.07a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14:paraId="199B5F42" w14:textId="77777777" w:rsidR="00FB3C9B" w:rsidRPr="004932A5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932A5"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  <w:t>5.95±0.49a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bottom"/>
          </w:tcPr>
          <w:p w14:paraId="78A22F6E" w14:textId="77777777" w:rsidR="00FB3C9B" w:rsidRPr="004932A5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932A5"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  <w:t>0.05±0.00ab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02819B" w14:textId="77777777" w:rsidR="00FB3C9B" w:rsidRPr="006236EF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</w:pPr>
            <w:r w:rsidRPr="00064FEA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9.25±0.40bc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32C77D" w14:textId="77777777" w:rsidR="00FB3C9B" w:rsidRPr="004932A5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932A5"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  <w:t>67.73±2.22a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1BD862" w14:textId="77777777" w:rsidR="00FB3C9B" w:rsidRPr="004932A5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932A5"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  <w:t>42.28±4.05a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4901F7" w14:textId="77777777" w:rsidR="00FB3C9B" w:rsidRPr="004932A5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932A5"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  <w:t>14.35±0.67a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DD3CD1" w14:textId="77777777" w:rsidR="00FB3C9B" w:rsidRPr="004932A5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932A5"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  <w:t>3.41±0.19ab</w:t>
            </w:r>
          </w:p>
        </w:tc>
      </w:tr>
      <w:tr w:rsidR="00FB3C9B" w:rsidRPr="00431EC4" w14:paraId="285258C2" w14:textId="77777777" w:rsidTr="0086333C">
        <w:trPr>
          <w:trHeight w:val="20"/>
          <w:jc w:val="center"/>
        </w:trPr>
        <w:tc>
          <w:tcPr>
            <w:tcW w:w="536" w:type="dxa"/>
            <w:shd w:val="clear" w:color="auto" w:fill="auto"/>
            <w:noWrap/>
            <w:vAlign w:val="bottom"/>
          </w:tcPr>
          <w:p w14:paraId="35F3BC3A" w14:textId="77777777" w:rsidR="00FB3C9B" w:rsidRPr="00431EC4" w:rsidRDefault="00FB3C9B" w:rsidP="00FB3C2F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31EC4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XY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14:paraId="6288D69C" w14:textId="77777777" w:rsidR="00FB3C9B" w:rsidRPr="00431EC4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</w:pPr>
            <w:r w:rsidRPr="00431EC4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0.13±0.01c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14:paraId="369DFAD6" w14:textId="77777777" w:rsidR="00FB3C9B" w:rsidRPr="004932A5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932A5"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  <w:t>1.16±0.06a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65ACA740" w14:textId="77777777" w:rsidR="00FB3C9B" w:rsidRPr="004932A5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932A5"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  <w:t>4.88±0.18a</w:t>
            </w:r>
          </w:p>
        </w:tc>
        <w:tc>
          <w:tcPr>
            <w:tcW w:w="1205" w:type="dxa"/>
            <w:vAlign w:val="bottom"/>
          </w:tcPr>
          <w:p w14:paraId="2B993557" w14:textId="77777777" w:rsidR="00FB3C9B" w:rsidRPr="00431EC4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</w:pPr>
            <w:r w:rsidRPr="00431EC4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32.38±5.33b</w:t>
            </w:r>
          </w:p>
        </w:tc>
        <w:tc>
          <w:tcPr>
            <w:tcW w:w="1135" w:type="dxa"/>
            <w:vAlign w:val="bottom"/>
          </w:tcPr>
          <w:p w14:paraId="2FA02472" w14:textId="77777777" w:rsidR="00FB3C9B" w:rsidRPr="00431EC4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</w:pPr>
            <w:r w:rsidRPr="00431EC4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3.56±0.36b</w:t>
            </w:r>
          </w:p>
        </w:tc>
        <w:tc>
          <w:tcPr>
            <w:tcW w:w="1135" w:type="dxa"/>
            <w:vAlign w:val="bottom"/>
          </w:tcPr>
          <w:p w14:paraId="2DA2FB16" w14:textId="77777777" w:rsidR="00FB3C9B" w:rsidRPr="004932A5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932A5"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  <w:t>0.07±0.02a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60875461" w14:textId="77777777" w:rsidR="00FB3C9B" w:rsidRPr="00431EC4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</w:pPr>
            <w:r w:rsidRPr="00431EC4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8.33±0.47bc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42BD01D4" w14:textId="77777777" w:rsidR="00FB3C9B" w:rsidRPr="00431EC4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</w:pPr>
            <w:r w:rsidRPr="00431EC4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21.00±1.21d</w:t>
            </w:r>
          </w:p>
        </w:tc>
        <w:tc>
          <w:tcPr>
            <w:tcW w:w="1305" w:type="dxa"/>
            <w:shd w:val="clear" w:color="auto" w:fill="auto"/>
            <w:noWrap/>
            <w:vAlign w:val="bottom"/>
          </w:tcPr>
          <w:p w14:paraId="67FBEDC4" w14:textId="77777777" w:rsidR="00FB3C9B" w:rsidRPr="004932A5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932A5"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  <w:t>36.32±7.18ab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46DD6A8B" w14:textId="77777777" w:rsidR="00FB3C9B" w:rsidRPr="00431EC4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</w:pPr>
            <w:r w:rsidRPr="00431EC4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7.74±1.12bcd</w:t>
            </w:r>
          </w:p>
        </w:tc>
        <w:tc>
          <w:tcPr>
            <w:tcW w:w="1323" w:type="dxa"/>
            <w:shd w:val="clear" w:color="auto" w:fill="auto"/>
            <w:noWrap/>
            <w:vAlign w:val="bottom"/>
          </w:tcPr>
          <w:p w14:paraId="374D3761" w14:textId="77777777" w:rsidR="00FB3C9B" w:rsidRPr="00431EC4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</w:pPr>
            <w:r w:rsidRPr="00431EC4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2.99±0.86b</w:t>
            </w:r>
          </w:p>
        </w:tc>
      </w:tr>
      <w:tr w:rsidR="00FB3C9B" w:rsidRPr="00C5128B" w14:paraId="0F121E7E" w14:textId="77777777" w:rsidTr="0086333C">
        <w:trPr>
          <w:trHeight w:val="20"/>
          <w:jc w:val="center"/>
        </w:trPr>
        <w:tc>
          <w:tcPr>
            <w:tcW w:w="536" w:type="dxa"/>
            <w:shd w:val="clear" w:color="auto" w:fill="auto"/>
            <w:noWrap/>
            <w:vAlign w:val="bottom"/>
          </w:tcPr>
          <w:p w14:paraId="7A23E01E" w14:textId="77777777" w:rsidR="00FB3C9B" w:rsidRPr="005059EE" w:rsidRDefault="00FB3C9B" w:rsidP="00FB3C2F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059EE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J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14:paraId="4D59D057" w14:textId="77777777" w:rsidR="00FB3C9B" w:rsidRPr="004932A5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932A5"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  <w:t>0.32±0.09ab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14:paraId="099A73BF" w14:textId="77777777" w:rsidR="00FB3C9B" w:rsidRPr="005059EE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</w:pPr>
            <w:r w:rsidRPr="005059EE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0.94±0.10bc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05572D93" w14:textId="77777777" w:rsidR="00FB3C9B" w:rsidRPr="004932A5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932A5"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  <w:t>4.79±0.12a</w:t>
            </w:r>
          </w:p>
        </w:tc>
        <w:tc>
          <w:tcPr>
            <w:tcW w:w="1205" w:type="dxa"/>
            <w:vAlign w:val="bottom"/>
          </w:tcPr>
          <w:p w14:paraId="7C7C02F1" w14:textId="77777777" w:rsidR="00FB3C9B" w:rsidRPr="005059EE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</w:pPr>
            <w:r w:rsidRPr="005059EE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34.56±3.04b</w:t>
            </w:r>
          </w:p>
        </w:tc>
        <w:tc>
          <w:tcPr>
            <w:tcW w:w="1135" w:type="dxa"/>
            <w:vAlign w:val="bottom"/>
          </w:tcPr>
          <w:p w14:paraId="3C89CDA3" w14:textId="77777777" w:rsidR="00FB3C9B" w:rsidRPr="004932A5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932A5"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  <w:t>4.84±0.70ab</w:t>
            </w:r>
          </w:p>
        </w:tc>
        <w:tc>
          <w:tcPr>
            <w:tcW w:w="1135" w:type="dxa"/>
            <w:vAlign w:val="bottom"/>
          </w:tcPr>
          <w:p w14:paraId="0DA2CA3F" w14:textId="77777777" w:rsidR="00FB3C9B" w:rsidRPr="004932A5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932A5"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  <w:t>0.04±0.02ab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3935992C" w14:textId="77777777" w:rsidR="00FB3C9B" w:rsidRPr="005059EE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</w:pPr>
            <w:r w:rsidRPr="005059EE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5.86±0.07c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5841EEFF" w14:textId="77777777" w:rsidR="00FB3C9B" w:rsidRPr="005059EE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</w:pPr>
            <w:r w:rsidRPr="005059EE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31.51±2.29c</w:t>
            </w:r>
          </w:p>
        </w:tc>
        <w:tc>
          <w:tcPr>
            <w:tcW w:w="1305" w:type="dxa"/>
            <w:shd w:val="clear" w:color="auto" w:fill="auto"/>
            <w:noWrap/>
            <w:vAlign w:val="bottom"/>
          </w:tcPr>
          <w:p w14:paraId="747A8772" w14:textId="77777777" w:rsidR="00FB3C9B" w:rsidRPr="004932A5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932A5"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  <w:t>34.03±5.43abc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1BAB2650" w14:textId="77777777" w:rsidR="00FB3C9B" w:rsidRPr="005059EE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</w:pPr>
            <w:r w:rsidRPr="005059EE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8.24±0.75bc</w:t>
            </w:r>
          </w:p>
        </w:tc>
        <w:tc>
          <w:tcPr>
            <w:tcW w:w="1323" w:type="dxa"/>
            <w:shd w:val="clear" w:color="auto" w:fill="auto"/>
            <w:noWrap/>
            <w:vAlign w:val="bottom"/>
          </w:tcPr>
          <w:p w14:paraId="0FE99552" w14:textId="77777777" w:rsidR="00FB3C9B" w:rsidRPr="004932A5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932A5"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  <w:t>5.11±1.21ab</w:t>
            </w:r>
          </w:p>
        </w:tc>
      </w:tr>
      <w:tr w:rsidR="00FB3C9B" w:rsidRPr="00431EC4" w14:paraId="64A7AF71" w14:textId="77777777" w:rsidTr="0086333C">
        <w:trPr>
          <w:trHeight w:val="20"/>
          <w:jc w:val="center"/>
        </w:trPr>
        <w:tc>
          <w:tcPr>
            <w:tcW w:w="536" w:type="dxa"/>
            <w:shd w:val="clear" w:color="auto" w:fill="auto"/>
            <w:noWrap/>
            <w:vAlign w:val="bottom"/>
          </w:tcPr>
          <w:p w14:paraId="452887FD" w14:textId="77777777" w:rsidR="00FB3C9B" w:rsidRPr="00431EC4" w:rsidRDefault="00FB3C9B" w:rsidP="00FB3C2F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31EC4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J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14:paraId="3EF5C1F0" w14:textId="77777777" w:rsidR="00FB3C9B" w:rsidRPr="00431EC4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</w:pPr>
            <w:r w:rsidRPr="00431EC4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0.24±0.01bc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14:paraId="751DE389" w14:textId="77777777" w:rsidR="00FB3C9B" w:rsidRPr="004932A5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932A5"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  <w:t>1.21±0.00a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16AEE653" w14:textId="77777777" w:rsidR="00FB3C9B" w:rsidRPr="004932A5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932A5"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  <w:t>4.64±0.10a</w:t>
            </w:r>
          </w:p>
        </w:tc>
        <w:tc>
          <w:tcPr>
            <w:tcW w:w="1205" w:type="dxa"/>
            <w:vAlign w:val="bottom"/>
          </w:tcPr>
          <w:p w14:paraId="4EC6B2D4" w14:textId="77777777" w:rsidR="00FB3C9B" w:rsidRPr="00431EC4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</w:pPr>
            <w:r w:rsidRPr="00431EC4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22.41±2.63c</w:t>
            </w:r>
          </w:p>
        </w:tc>
        <w:tc>
          <w:tcPr>
            <w:tcW w:w="1135" w:type="dxa"/>
            <w:vAlign w:val="bottom"/>
          </w:tcPr>
          <w:p w14:paraId="37C73D17" w14:textId="77777777" w:rsidR="00FB3C9B" w:rsidRPr="004932A5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932A5"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  <w:t>4.68±0.83ab</w:t>
            </w:r>
          </w:p>
        </w:tc>
        <w:tc>
          <w:tcPr>
            <w:tcW w:w="1135" w:type="dxa"/>
            <w:vAlign w:val="bottom"/>
          </w:tcPr>
          <w:p w14:paraId="717F7F88" w14:textId="77777777" w:rsidR="00FB3C9B" w:rsidRPr="004932A5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932A5"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  <w:t>0.05±0.01ab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434C7EFD" w14:textId="77777777" w:rsidR="00FB3C9B" w:rsidRPr="004932A5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932A5"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  <w:t>14.60±2.24a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68B0900A" w14:textId="77777777" w:rsidR="00FB3C9B" w:rsidRPr="00431EC4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</w:pPr>
            <w:r w:rsidRPr="00431EC4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41.77±3.73b</w:t>
            </w:r>
          </w:p>
        </w:tc>
        <w:tc>
          <w:tcPr>
            <w:tcW w:w="1305" w:type="dxa"/>
            <w:shd w:val="clear" w:color="auto" w:fill="auto"/>
            <w:noWrap/>
            <w:vAlign w:val="bottom"/>
          </w:tcPr>
          <w:p w14:paraId="5892D18F" w14:textId="77777777" w:rsidR="00FB3C9B" w:rsidRPr="00431EC4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</w:pPr>
            <w:r w:rsidRPr="00431EC4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20.54±3.18c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137E3371" w14:textId="77777777" w:rsidR="00FB3C9B" w:rsidRPr="00431EC4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</w:pPr>
            <w:r w:rsidRPr="00431EC4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6.21±1.17cd</w:t>
            </w:r>
          </w:p>
        </w:tc>
        <w:tc>
          <w:tcPr>
            <w:tcW w:w="1323" w:type="dxa"/>
            <w:shd w:val="clear" w:color="auto" w:fill="auto"/>
            <w:noWrap/>
            <w:vAlign w:val="bottom"/>
          </w:tcPr>
          <w:p w14:paraId="6B883D61" w14:textId="77777777" w:rsidR="00FB3C9B" w:rsidRPr="004932A5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932A5"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  <w:t>4.86±0.97ab</w:t>
            </w:r>
          </w:p>
        </w:tc>
      </w:tr>
      <w:tr w:rsidR="00FB3C9B" w:rsidRPr="00D50F6B" w14:paraId="09672BED" w14:textId="77777777" w:rsidTr="0086333C">
        <w:trPr>
          <w:trHeight w:val="20"/>
          <w:jc w:val="center"/>
        </w:trPr>
        <w:tc>
          <w:tcPr>
            <w:tcW w:w="536" w:type="dxa"/>
            <w:shd w:val="clear" w:color="auto" w:fill="auto"/>
            <w:noWrap/>
            <w:vAlign w:val="bottom"/>
          </w:tcPr>
          <w:p w14:paraId="10026FF9" w14:textId="77777777" w:rsidR="00FB3C9B" w:rsidRPr="00D50F6B" w:rsidRDefault="00FB3C9B" w:rsidP="00FB3C2F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50F6B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H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14:paraId="488E68D7" w14:textId="77777777" w:rsidR="00FB3C9B" w:rsidRPr="004932A5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932A5"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  <w:t>0.37±0.02ab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14:paraId="1A58E197" w14:textId="77777777" w:rsidR="00FB3C9B" w:rsidRPr="004932A5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932A5"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  <w:t>1.13±0.03a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5ED31D65" w14:textId="77777777" w:rsidR="00FB3C9B" w:rsidRPr="004932A5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932A5"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  <w:t>5.00±0.18a</w:t>
            </w:r>
          </w:p>
        </w:tc>
        <w:tc>
          <w:tcPr>
            <w:tcW w:w="1205" w:type="dxa"/>
            <w:vAlign w:val="bottom"/>
          </w:tcPr>
          <w:p w14:paraId="641B86BA" w14:textId="77777777" w:rsidR="00FB3C9B" w:rsidRPr="00D50F6B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</w:pPr>
            <w:r w:rsidRPr="00D50F6B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27.63±0.72bc</w:t>
            </w:r>
          </w:p>
        </w:tc>
        <w:tc>
          <w:tcPr>
            <w:tcW w:w="1135" w:type="dxa"/>
            <w:vAlign w:val="bottom"/>
          </w:tcPr>
          <w:p w14:paraId="0F0C8203" w14:textId="77777777" w:rsidR="00FB3C9B" w:rsidRPr="004932A5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932A5"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  <w:t>5.24±0.47ab</w:t>
            </w:r>
          </w:p>
        </w:tc>
        <w:tc>
          <w:tcPr>
            <w:tcW w:w="1135" w:type="dxa"/>
            <w:vAlign w:val="bottom"/>
          </w:tcPr>
          <w:p w14:paraId="6DE46AE7" w14:textId="77777777" w:rsidR="00FB3C9B" w:rsidRPr="00D50F6B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</w:pPr>
            <w:r w:rsidRPr="00D50F6B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0.02±0.00b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6EE61A80" w14:textId="77777777" w:rsidR="00FB3C9B" w:rsidRPr="00D50F6B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</w:pPr>
            <w:r w:rsidRPr="00D50F6B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9.86±1.12b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0C9380A3" w14:textId="77777777" w:rsidR="00FB3C9B" w:rsidRPr="00D50F6B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</w:pPr>
            <w:r w:rsidRPr="00D50F6B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36.88±3.90bc</w:t>
            </w:r>
          </w:p>
        </w:tc>
        <w:tc>
          <w:tcPr>
            <w:tcW w:w="1305" w:type="dxa"/>
            <w:shd w:val="clear" w:color="auto" w:fill="auto"/>
            <w:noWrap/>
            <w:vAlign w:val="bottom"/>
          </w:tcPr>
          <w:p w14:paraId="11BAA27E" w14:textId="77777777" w:rsidR="00FB3C9B" w:rsidRPr="004932A5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932A5"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  <w:t>28.55±2.27abc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3FF874DE" w14:textId="77777777" w:rsidR="00FB3C9B" w:rsidRPr="00D50F6B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</w:pPr>
            <w:r w:rsidRPr="00D50F6B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10.01±0.62b</w:t>
            </w:r>
          </w:p>
        </w:tc>
        <w:tc>
          <w:tcPr>
            <w:tcW w:w="1323" w:type="dxa"/>
            <w:shd w:val="clear" w:color="auto" w:fill="auto"/>
            <w:noWrap/>
            <w:vAlign w:val="bottom"/>
          </w:tcPr>
          <w:p w14:paraId="39A85239" w14:textId="77777777" w:rsidR="00FB3C9B" w:rsidRPr="004932A5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932A5"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  <w:t>5.28±0.67ab</w:t>
            </w:r>
          </w:p>
        </w:tc>
      </w:tr>
      <w:tr w:rsidR="00FB3C9B" w:rsidRPr="00D50F6B" w14:paraId="2FA3161F" w14:textId="77777777" w:rsidTr="0086333C">
        <w:trPr>
          <w:trHeight w:val="20"/>
          <w:jc w:val="center"/>
        </w:trPr>
        <w:tc>
          <w:tcPr>
            <w:tcW w:w="536" w:type="dxa"/>
            <w:shd w:val="clear" w:color="auto" w:fill="auto"/>
            <w:noWrap/>
            <w:vAlign w:val="bottom"/>
          </w:tcPr>
          <w:p w14:paraId="560CE70E" w14:textId="77777777" w:rsidR="00FB3C9B" w:rsidRPr="00D50F6B" w:rsidRDefault="00FB3C9B" w:rsidP="00FB3C2F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50F6B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M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14:paraId="4808FA9F" w14:textId="77777777" w:rsidR="00FB3C9B" w:rsidRPr="004932A5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932A5"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  <w:t>0.34±0.03ab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14:paraId="1B838D3E" w14:textId="77777777" w:rsidR="00FB3C9B" w:rsidRPr="004932A5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932A5"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  <w:t>1.08±0.03ab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20CE3115" w14:textId="77777777" w:rsidR="00FB3C9B" w:rsidRPr="004932A5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932A5"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  <w:t>4.63±0.07a</w:t>
            </w:r>
          </w:p>
        </w:tc>
        <w:tc>
          <w:tcPr>
            <w:tcW w:w="1205" w:type="dxa"/>
            <w:vAlign w:val="bottom"/>
          </w:tcPr>
          <w:p w14:paraId="213DB6E4" w14:textId="77777777" w:rsidR="00FB3C9B" w:rsidRPr="00D50F6B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</w:pPr>
            <w:r w:rsidRPr="00D50F6B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32.94±1.34b</w:t>
            </w:r>
          </w:p>
        </w:tc>
        <w:tc>
          <w:tcPr>
            <w:tcW w:w="1135" w:type="dxa"/>
            <w:vAlign w:val="bottom"/>
          </w:tcPr>
          <w:p w14:paraId="579E0E83" w14:textId="77777777" w:rsidR="00FB3C9B" w:rsidRPr="004932A5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932A5"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  <w:t>5.11±0.30ab</w:t>
            </w:r>
          </w:p>
        </w:tc>
        <w:tc>
          <w:tcPr>
            <w:tcW w:w="1135" w:type="dxa"/>
            <w:vAlign w:val="bottom"/>
          </w:tcPr>
          <w:p w14:paraId="659F8E94" w14:textId="77777777" w:rsidR="00FB3C9B" w:rsidRPr="00D50F6B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</w:pPr>
            <w:r w:rsidRPr="00D50F6B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0.03±0.01b</w:t>
            </w:r>
          </w:p>
        </w:tc>
        <w:tc>
          <w:tcPr>
            <w:tcW w:w="1397" w:type="dxa"/>
            <w:shd w:val="clear" w:color="auto" w:fill="auto"/>
            <w:noWrap/>
            <w:vAlign w:val="bottom"/>
          </w:tcPr>
          <w:p w14:paraId="352DBF8C" w14:textId="77777777" w:rsidR="00FB3C9B" w:rsidRPr="00D50F6B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</w:pPr>
            <w:r w:rsidRPr="00D50F6B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7.68±0.96bc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371A3A66" w14:textId="77777777" w:rsidR="00FB3C9B" w:rsidRPr="00D50F6B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</w:pPr>
            <w:r w:rsidRPr="00D50F6B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31.14±2.47c</w:t>
            </w:r>
          </w:p>
        </w:tc>
        <w:tc>
          <w:tcPr>
            <w:tcW w:w="1305" w:type="dxa"/>
            <w:shd w:val="clear" w:color="auto" w:fill="auto"/>
            <w:noWrap/>
            <w:vAlign w:val="bottom"/>
          </w:tcPr>
          <w:p w14:paraId="043F1B0C" w14:textId="77777777" w:rsidR="00FB3C9B" w:rsidRPr="00D50F6B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</w:pPr>
            <w:r w:rsidRPr="00D50F6B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24.13±1.96bc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03FD537C" w14:textId="77777777" w:rsidR="00FB3C9B" w:rsidRPr="00D50F6B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</w:pPr>
            <w:r w:rsidRPr="00D50F6B">
              <w:rPr>
                <w:rFonts w:ascii="Times New Roman" w:eastAsia="等线" w:hAnsi="Times New Roman"/>
                <w:color w:val="000000" w:themeColor="text1"/>
                <w:kern w:val="0"/>
                <w:sz w:val="18"/>
                <w:szCs w:val="18"/>
              </w:rPr>
              <w:t>5.43±0.29d</w:t>
            </w:r>
          </w:p>
        </w:tc>
        <w:tc>
          <w:tcPr>
            <w:tcW w:w="1323" w:type="dxa"/>
            <w:shd w:val="clear" w:color="auto" w:fill="auto"/>
            <w:noWrap/>
            <w:vAlign w:val="bottom"/>
          </w:tcPr>
          <w:p w14:paraId="28787166" w14:textId="77777777" w:rsidR="00FB3C9B" w:rsidRPr="004932A5" w:rsidRDefault="00FB3C9B" w:rsidP="00FB3C2F">
            <w:pPr>
              <w:widowControl/>
              <w:spacing w:line="360" w:lineRule="auto"/>
              <w:jc w:val="right"/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932A5">
              <w:rPr>
                <w:rFonts w:ascii="Times New Roman" w:eastAsia="等线" w:hAnsi="Times New Roman"/>
                <w:b/>
                <w:color w:val="000000" w:themeColor="text1"/>
                <w:kern w:val="0"/>
                <w:sz w:val="18"/>
                <w:szCs w:val="18"/>
              </w:rPr>
              <w:t>5.70±0.46a</w:t>
            </w:r>
          </w:p>
        </w:tc>
      </w:tr>
    </w:tbl>
    <w:p w14:paraId="38DD50FE" w14:textId="4114C894" w:rsidR="00FB3C9B" w:rsidRDefault="0086333C" w:rsidP="00FB3C9B">
      <w:pPr>
        <w:rPr>
          <w:rFonts w:ascii="Times New Roman" w:hAnsi="Times New Roman"/>
          <w:color w:val="000000" w:themeColor="text1"/>
          <w:sz w:val="24"/>
          <w:szCs w:val="24"/>
        </w:rPr>
        <w:sectPr w:rsidR="00FB3C9B" w:rsidSect="00FB3C9B">
          <w:pgSz w:w="16838" w:h="11906" w:orient="landscape"/>
          <w:pgMar w:top="1797" w:right="1440" w:bottom="1797" w:left="1440" w:header="851" w:footer="992" w:gutter="0"/>
          <w:cols w:space="425"/>
          <w:titlePg/>
          <w:docGrid w:type="linesAndChars" w:linePitch="312"/>
        </w:sectPr>
      </w:pPr>
      <w:r w:rsidRPr="00584B1A">
        <w:rPr>
          <w:rFonts w:ascii="Times New Roman" w:hAnsi="Times New Roman"/>
          <w:b/>
          <w:bCs/>
          <w:sz w:val="24"/>
          <w:szCs w:val="24"/>
        </w:rPr>
        <w:t>Note:</w:t>
      </w:r>
      <w:r w:rsidRPr="00584B1A">
        <w:rPr>
          <w:rFonts w:ascii="Times New Roman" w:hAnsi="Times New Roman"/>
          <w:sz w:val="24"/>
          <w:szCs w:val="24"/>
        </w:rPr>
        <w:t xml:space="preserve"> </w:t>
      </w:r>
      <w:r w:rsidRPr="004932A5">
        <w:rPr>
          <w:rFonts w:ascii="Times New Roman" w:hAnsi="Times New Roman"/>
          <w:b/>
          <w:bCs/>
          <w:color w:val="000000" w:themeColor="text1"/>
          <w:sz w:val="24"/>
          <w:szCs w:val="24"/>
        </w:rPr>
        <w:t>CN</w:t>
      </w:r>
      <w:r w:rsidRPr="004932A5">
        <w:rPr>
          <w:rFonts w:ascii="Times New Roman" w:hAnsi="Times New Roman"/>
          <w:color w:val="000000" w:themeColor="text1"/>
          <w:sz w:val="24"/>
          <w:szCs w:val="24"/>
        </w:rPr>
        <w:t xml:space="preserve">: Changning; </w:t>
      </w:r>
      <w:r w:rsidRPr="004932A5">
        <w:rPr>
          <w:rFonts w:ascii="Times New Roman" w:hAnsi="Times New Roman"/>
          <w:b/>
          <w:bCs/>
          <w:color w:val="000000" w:themeColor="text1"/>
          <w:sz w:val="24"/>
          <w:szCs w:val="24"/>
        </w:rPr>
        <w:t>XY</w:t>
      </w:r>
      <w:r w:rsidRPr="004932A5">
        <w:rPr>
          <w:rFonts w:ascii="Times New Roman" w:hAnsi="Times New Roman"/>
          <w:color w:val="000000" w:themeColor="text1"/>
          <w:sz w:val="24"/>
          <w:szCs w:val="24"/>
        </w:rPr>
        <w:t>: Xinyang</w:t>
      </w:r>
      <w:r w:rsidRPr="00A32CEB">
        <w:rPr>
          <w:rFonts w:ascii="Times New Roman" w:hAnsi="Times New Roman"/>
          <w:color w:val="000000" w:themeColor="text1"/>
          <w:sz w:val="24"/>
          <w:szCs w:val="24"/>
        </w:rPr>
        <w:t xml:space="preserve">; </w:t>
      </w:r>
      <w:r w:rsidRPr="004932A5">
        <w:rPr>
          <w:rFonts w:ascii="Times New Roman" w:hAnsi="Times New Roman"/>
          <w:b/>
          <w:bCs/>
          <w:color w:val="000000" w:themeColor="text1"/>
          <w:sz w:val="24"/>
          <w:szCs w:val="24"/>
        </w:rPr>
        <w:t>AJ</w:t>
      </w:r>
      <w:r w:rsidRPr="004932A5">
        <w:rPr>
          <w:rFonts w:ascii="Times New Roman" w:hAnsi="Times New Roman"/>
          <w:color w:val="000000" w:themeColor="text1"/>
          <w:sz w:val="24"/>
          <w:szCs w:val="24"/>
        </w:rPr>
        <w:t xml:space="preserve">: Anji; </w:t>
      </w:r>
      <w:r w:rsidRPr="004932A5">
        <w:rPr>
          <w:rFonts w:ascii="Times New Roman" w:hAnsi="Times New Roman"/>
          <w:b/>
          <w:bCs/>
          <w:color w:val="000000" w:themeColor="text1"/>
          <w:sz w:val="24"/>
          <w:szCs w:val="24"/>
        </w:rPr>
        <w:t>TJ</w:t>
      </w:r>
      <w:r w:rsidRPr="004932A5">
        <w:rPr>
          <w:rFonts w:ascii="Times New Roman" w:hAnsi="Times New Roman"/>
          <w:color w:val="000000" w:themeColor="text1"/>
          <w:sz w:val="24"/>
          <w:szCs w:val="24"/>
        </w:rPr>
        <w:t xml:space="preserve">: </w:t>
      </w:r>
      <w:proofErr w:type="spellStart"/>
      <w:r w:rsidRPr="004932A5">
        <w:rPr>
          <w:rFonts w:ascii="Times New Roman" w:hAnsi="Times New Roman"/>
          <w:color w:val="000000" w:themeColor="text1"/>
          <w:sz w:val="24"/>
          <w:szCs w:val="24"/>
        </w:rPr>
        <w:t>Taojiang</w:t>
      </w:r>
      <w:proofErr w:type="spellEnd"/>
      <w:r w:rsidRPr="004932A5">
        <w:rPr>
          <w:rFonts w:ascii="Times New Roman" w:hAnsi="Times New Roman"/>
          <w:color w:val="000000" w:themeColor="text1"/>
          <w:sz w:val="24"/>
          <w:szCs w:val="24"/>
        </w:rPr>
        <w:t>;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4932A5">
        <w:rPr>
          <w:rFonts w:ascii="Times New Roman" w:hAnsi="Times New Roman"/>
          <w:b/>
          <w:bCs/>
          <w:color w:val="000000" w:themeColor="text1"/>
          <w:sz w:val="24"/>
          <w:szCs w:val="24"/>
        </w:rPr>
        <w:t>CH</w:t>
      </w:r>
      <w:r w:rsidRPr="004932A5">
        <w:rPr>
          <w:rFonts w:ascii="Times New Roman" w:hAnsi="Times New Roman"/>
          <w:color w:val="000000" w:themeColor="text1"/>
          <w:sz w:val="24"/>
          <w:szCs w:val="24"/>
        </w:rPr>
        <w:t xml:space="preserve">: </w:t>
      </w:r>
      <w:proofErr w:type="spellStart"/>
      <w:r w:rsidRPr="004932A5">
        <w:rPr>
          <w:rFonts w:ascii="Times New Roman" w:hAnsi="Times New Roman"/>
          <w:color w:val="000000" w:themeColor="text1"/>
          <w:sz w:val="24"/>
          <w:szCs w:val="24"/>
        </w:rPr>
        <w:t>Conghua</w:t>
      </w:r>
      <w:proofErr w:type="spellEnd"/>
      <w:r w:rsidRPr="004932A5">
        <w:rPr>
          <w:rFonts w:ascii="Times New Roman" w:hAnsi="Times New Roman"/>
          <w:color w:val="000000" w:themeColor="text1"/>
          <w:sz w:val="24"/>
          <w:szCs w:val="24"/>
        </w:rPr>
        <w:t xml:space="preserve">; </w:t>
      </w:r>
      <w:r w:rsidRPr="004932A5">
        <w:rPr>
          <w:rFonts w:ascii="Times New Roman" w:hAnsi="Times New Roman"/>
          <w:b/>
          <w:bCs/>
          <w:color w:val="000000" w:themeColor="text1"/>
          <w:sz w:val="24"/>
          <w:szCs w:val="24"/>
        </w:rPr>
        <w:t>LM</w:t>
      </w:r>
      <w:r w:rsidRPr="004932A5">
        <w:rPr>
          <w:rFonts w:ascii="Times New Roman" w:hAnsi="Times New Roman"/>
          <w:color w:val="000000" w:themeColor="text1"/>
          <w:sz w:val="24"/>
          <w:szCs w:val="24"/>
        </w:rPr>
        <w:t>: Longmen.</w:t>
      </w:r>
      <w:r w:rsidR="00B00C7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FB3C9B" w:rsidRPr="004932A5">
        <w:rPr>
          <w:rFonts w:ascii="Times New Roman" w:hAnsi="Times New Roman"/>
          <w:color w:val="000000" w:themeColor="text1"/>
          <w:sz w:val="24"/>
          <w:szCs w:val="24"/>
        </w:rPr>
        <w:t xml:space="preserve">In the table, </w:t>
      </w:r>
      <w:r w:rsidR="00EA7CF4" w:rsidRPr="00B1538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B3C9B" w:rsidRPr="004932A5">
        <w:rPr>
          <w:rFonts w:ascii="Times New Roman" w:hAnsi="Times New Roman"/>
          <w:b/>
          <w:bCs/>
          <w:color w:val="000000" w:themeColor="text1"/>
          <w:sz w:val="24"/>
          <w:szCs w:val="24"/>
        </w:rPr>
        <w:t>WC</w:t>
      </w:r>
      <w:r w:rsidR="00FB3C9B" w:rsidRPr="004932A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FE44EC">
        <w:rPr>
          <w:rFonts w:ascii="Times New Roman" w:hAnsi="Times New Roman"/>
          <w:color w:val="000000" w:themeColor="text1"/>
          <w:sz w:val="24"/>
          <w:szCs w:val="24"/>
        </w:rPr>
        <w:t xml:space="preserve">soil </w:t>
      </w:r>
      <w:r w:rsidR="00FB3C9B" w:rsidRPr="004932A5">
        <w:rPr>
          <w:rFonts w:ascii="Times New Roman" w:hAnsi="Times New Roman"/>
          <w:color w:val="000000" w:themeColor="text1"/>
          <w:sz w:val="24"/>
          <w:szCs w:val="24"/>
        </w:rPr>
        <w:t xml:space="preserve">water content; </w:t>
      </w:r>
      <w:r w:rsidR="00FB3C9B" w:rsidRPr="004932A5">
        <w:rPr>
          <w:rFonts w:ascii="Times New Roman" w:hAnsi="Times New Roman"/>
          <w:b/>
          <w:bCs/>
          <w:color w:val="000000" w:themeColor="text1"/>
          <w:sz w:val="24"/>
          <w:szCs w:val="24"/>
        </w:rPr>
        <w:t>SBD</w:t>
      </w:r>
      <w:r w:rsidR="00FB3C9B" w:rsidRPr="004932A5">
        <w:rPr>
          <w:rFonts w:ascii="Times New Roman" w:hAnsi="Times New Roman"/>
          <w:color w:val="000000" w:themeColor="text1"/>
          <w:sz w:val="24"/>
          <w:szCs w:val="24"/>
        </w:rPr>
        <w:t xml:space="preserve"> the soil bulk density; </w:t>
      </w:r>
      <w:r w:rsidR="00FB3C9B" w:rsidRPr="004932A5">
        <w:rPr>
          <w:rFonts w:ascii="Times New Roman" w:hAnsi="Times New Roman"/>
          <w:b/>
          <w:bCs/>
          <w:color w:val="000000" w:themeColor="text1"/>
          <w:sz w:val="24"/>
          <w:szCs w:val="24"/>
        </w:rPr>
        <w:t>TC</w:t>
      </w:r>
      <w:r w:rsidR="00FB3C9B" w:rsidRPr="004932A5">
        <w:rPr>
          <w:rFonts w:ascii="Times New Roman" w:hAnsi="Times New Roman"/>
          <w:color w:val="000000" w:themeColor="text1"/>
          <w:sz w:val="24"/>
          <w:szCs w:val="24"/>
        </w:rPr>
        <w:t xml:space="preserve"> total carbon; </w:t>
      </w:r>
      <w:r w:rsidR="00FB3C9B" w:rsidRPr="004932A5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TN </w:t>
      </w:r>
      <w:r w:rsidR="00FB3C9B" w:rsidRPr="004932A5">
        <w:rPr>
          <w:rFonts w:ascii="Times New Roman" w:hAnsi="Times New Roman"/>
          <w:color w:val="000000" w:themeColor="text1"/>
          <w:sz w:val="24"/>
          <w:szCs w:val="24"/>
        </w:rPr>
        <w:t xml:space="preserve">total nitrogen; </w:t>
      </w:r>
      <w:r w:rsidR="00FB3C9B" w:rsidRPr="004932A5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TP </w:t>
      </w:r>
      <w:r w:rsidR="00FB3C9B" w:rsidRPr="004932A5">
        <w:rPr>
          <w:rFonts w:ascii="Times New Roman" w:hAnsi="Times New Roman"/>
          <w:color w:val="000000" w:themeColor="text1"/>
          <w:sz w:val="24"/>
          <w:szCs w:val="24"/>
        </w:rPr>
        <w:t xml:space="preserve">total phosphorus; </w:t>
      </w:r>
      <w:r w:rsidR="00FB3C9B" w:rsidRPr="004932A5">
        <w:rPr>
          <w:rFonts w:ascii="Times New Roman" w:eastAsia="等线" w:hAnsi="Times New Roman"/>
          <w:b/>
          <w:bCs/>
          <w:color w:val="000000" w:themeColor="text1"/>
          <w:kern w:val="0"/>
          <w:sz w:val="24"/>
          <w:szCs w:val="24"/>
        </w:rPr>
        <w:t>NO</w:t>
      </w:r>
      <w:r w:rsidR="00FB3C9B" w:rsidRPr="004932A5">
        <w:rPr>
          <w:rFonts w:ascii="Times New Roman" w:eastAsia="等线" w:hAnsi="Times New Roman"/>
          <w:b/>
          <w:bCs/>
          <w:color w:val="000000" w:themeColor="text1"/>
          <w:kern w:val="0"/>
          <w:sz w:val="24"/>
          <w:szCs w:val="24"/>
          <w:vertAlign w:val="subscript"/>
        </w:rPr>
        <w:t>3</w:t>
      </w:r>
      <w:r w:rsidR="00FB3C9B" w:rsidRPr="004932A5">
        <w:rPr>
          <w:rFonts w:ascii="Times New Roman" w:eastAsia="等线" w:hAnsi="Times New Roman"/>
          <w:b/>
          <w:bCs/>
          <w:color w:val="000000" w:themeColor="text1"/>
          <w:kern w:val="0"/>
          <w:sz w:val="24"/>
          <w:szCs w:val="24"/>
          <w:vertAlign w:val="superscript"/>
        </w:rPr>
        <w:t>-</w:t>
      </w:r>
      <w:r w:rsidR="00FB3C9B" w:rsidRPr="004932A5">
        <w:rPr>
          <w:rFonts w:ascii="Times New Roman" w:eastAsia="等线" w:hAnsi="Times New Roman"/>
          <w:b/>
          <w:bCs/>
          <w:color w:val="000000" w:themeColor="text1"/>
          <w:kern w:val="0"/>
          <w:sz w:val="24"/>
          <w:szCs w:val="24"/>
        </w:rPr>
        <w:t>-</w:t>
      </w:r>
      <w:r w:rsidR="00FB3C9B" w:rsidRPr="004932A5">
        <w:rPr>
          <w:rFonts w:ascii="Times New Roman" w:eastAsia="等线" w:hAnsi="Times New Roman"/>
          <w:b/>
          <w:bCs/>
          <w:color w:val="000000" w:themeColor="text1"/>
          <w:sz w:val="24"/>
          <w:szCs w:val="24"/>
        </w:rPr>
        <w:t>N</w:t>
      </w:r>
      <w:r w:rsidR="00FB3C9B" w:rsidRPr="004932A5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FB3C9B" w:rsidRPr="004932A5">
        <w:rPr>
          <w:rFonts w:ascii="Times New Roman" w:hAnsi="Times New Roman"/>
          <w:color w:val="000000" w:themeColor="text1"/>
          <w:sz w:val="24"/>
          <w:szCs w:val="24"/>
        </w:rPr>
        <w:t xml:space="preserve">nitrate nitrogen; </w:t>
      </w:r>
      <w:r w:rsidR="00FB3C9B" w:rsidRPr="004932A5">
        <w:rPr>
          <w:rFonts w:ascii="Times New Roman" w:eastAsia="等线" w:hAnsi="Times New Roman"/>
          <w:b/>
          <w:bCs/>
          <w:color w:val="000000" w:themeColor="text1"/>
          <w:kern w:val="0"/>
          <w:sz w:val="24"/>
          <w:szCs w:val="24"/>
        </w:rPr>
        <w:t>NH</w:t>
      </w:r>
      <w:r w:rsidR="00FB3C9B" w:rsidRPr="004932A5">
        <w:rPr>
          <w:rFonts w:ascii="Times New Roman" w:eastAsia="等线" w:hAnsi="Times New Roman"/>
          <w:b/>
          <w:bCs/>
          <w:color w:val="000000" w:themeColor="text1"/>
          <w:kern w:val="0"/>
          <w:sz w:val="24"/>
          <w:szCs w:val="24"/>
          <w:vertAlign w:val="subscript"/>
        </w:rPr>
        <w:t>4</w:t>
      </w:r>
      <w:r w:rsidR="00FB3C9B" w:rsidRPr="004932A5">
        <w:rPr>
          <w:rFonts w:ascii="Times New Roman" w:eastAsia="等线" w:hAnsi="Times New Roman"/>
          <w:b/>
          <w:bCs/>
          <w:color w:val="000000" w:themeColor="text1"/>
          <w:kern w:val="0"/>
          <w:sz w:val="24"/>
          <w:szCs w:val="24"/>
          <w:vertAlign w:val="superscript"/>
        </w:rPr>
        <w:t>+</w:t>
      </w:r>
      <w:r w:rsidR="00FB3C9B" w:rsidRPr="004932A5">
        <w:rPr>
          <w:rFonts w:ascii="Times New Roman" w:eastAsia="等线" w:hAnsi="Times New Roman"/>
          <w:b/>
          <w:bCs/>
          <w:color w:val="000000" w:themeColor="text1"/>
          <w:kern w:val="0"/>
          <w:sz w:val="24"/>
          <w:szCs w:val="24"/>
        </w:rPr>
        <w:t>-</w:t>
      </w:r>
      <w:r w:rsidR="00FB3C9B" w:rsidRPr="004932A5">
        <w:rPr>
          <w:rFonts w:ascii="Times New Roman" w:eastAsia="等线" w:hAnsi="Times New Roman"/>
          <w:b/>
          <w:bCs/>
          <w:color w:val="000000" w:themeColor="text1"/>
          <w:sz w:val="24"/>
          <w:szCs w:val="24"/>
        </w:rPr>
        <w:t>N</w:t>
      </w:r>
      <w:r w:rsidR="00FB3C9B" w:rsidRPr="004932A5">
        <w:rPr>
          <w:rFonts w:ascii="Times New Roman" w:hAnsi="Times New Roman"/>
          <w:color w:val="000000" w:themeColor="text1"/>
          <w:sz w:val="24"/>
          <w:szCs w:val="24"/>
        </w:rPr>
        <w:t xml:space="preserve"> soil ammonia nitrogen; </w:t>
      </w:r>
      <w:r w:rsidR="00FB3C9B" w:rsidRPr="004932A5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OC </w:t>
      </w:r>
      <w:r w:rsidR="00FB3C9B" w:rsidRPr="004932A5">
        <w:rPr>
          <w:rFonts w:ascii="Times New Roman" w:hAnsi="Times New Roman"/>
          <w:color w:val="000000" w:themeColor="text1"/>
          <w:sz w:val="24"/>
          <w:szCs w:val="24"/>
        </w:rPr>
        <w:t xml:space="preserve">soil organic carbon; </w:t>
      </w:r>
      <w:r w:rsidR="00FB3C9B" w:rsidRPr="004932A5">
        <w:rPr>
          <w:rFonts w:ascii="Times New Roman" w:hAnsi="Times New Roman"/>
          <w:b/>
          <w:bCs/>
          <w:color w:val="000000" w:themeColor="text1"/>
          <w:sz w:val="24"/>
          <w:szCs w:val="24"/>
        </w:rPr>
        <w:t>ROC</w:t>
      </w:r>
      <w:r w:rsidR="00FB3C9B" w:rsidRPr="004932A5">
        <w:rPr>
          <w:rFonts w:ascii="Times New Roman" w:hAnsi="Times New Roman"/>
          <w:color w:val="000000" w:themeColor="text1"/>
          <w:sz w:val="24"/>
          <w:szCs w:val="24"/>
        </w:rPr>
        <w:t xml:space="preserve"> readily oxidizable carbon; </w:t>
      </w:r>
      <w:r w:rsidR="00FB3C9B" w:rsidRPr="004932A5">
        <w:rPr>
          <w:rFonts w:ascii="Times New Roman" w:hAnsi="Times New Roman"/>
          <w:b/>
          <w:bCs/>
          <w:color w:val="000000" w:themeColor="text1"/>
          <w:sz w:val="24"/>
          <w:szCs w:val="24"/>
        </w:rPr>
        <w:t>SAP</w:t>
      </w:r>
      <w:r w:rsidR="00FB3C9B" w:rsidRPr="004932A5">
        <w:rPr>
          <w:rFonts w:ascii="Times New Roman" w:hAnsi="Times New Roman"/>
          <w:color w:val="000000" w:themeColor="text1"/>
          <w:sz w:val="24"/>
          <w:szCs w:val="24"/>
        </w:rPr>
        <w:t xml:space="preserve"> soil available phosphorus; Different letters in the same column indicate significant differences at the 0.05 level</w:t>
      </w:r>
      <w:r w:rsidR="009F7FAC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28F83D54" w14:textId="2B8CB05D" w:rsidR="005F7AA2" w:rsidRDefault="005F7AA2" w:rsidP="008A5B55">
      <w:pPr>
        <w:spacing w:line="360" w:lineRule="auto"/>
        <w:rPr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093ACE">
        <w:rPr>
          <w:rFonts w:ascii="Times New Roman" w:hAnsi="Times New Roman" w:cs="Times New Roman"/>
          <w:b/>
          <w:sz w:val="24"/>
          <w:szCs w:val="24"/>
        </w:rPr>
        <w:t>3</w:t>
      </w:r>
      <w:r w:rsidRPr="008A5B55">
        <w:rPr>
          <w:rFonts w:hint="eastAsia"/>
          <w:bCs/>
          <w:sz w:val="24"/>
          <w:szCs w:val="24"/>
        </w:rPr>
        <w:t xml:space="preserve"> </w:t>
      </w:r>
      <w:r w:rsidRPr="008A5B55">
        <w:rPr>
          <w:rFonts w:ascii="Times New Roman" w:hAnsi="Times New Roman" w:cs="Times New Roman"/>
          <w:bCs/>
          <w:sz w:val="24"/>
          <w:szCs w:val="24"/>
        </w:rPr>
        <w:t xml:space="preserve">Effect of </w:t>
      </w:r>
      <w:r w:rsidRPr="008A5B55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8A5B55">
        <w:rPr>
          <w:rFonts w:ascii="Times New Roman" w:hAnsi="Times New Roman" w:cs="Times New Roman"/>
          <w:bCs/>
          <w:sz w:val="24"/>
          <w:szCs w:val="24"/>
        </w:rPr>
        <w:t>ite on stomatal and anatomical traits</w:t>
      </w:r>
    </w:p>
    <w:tbl>
      <w:tblPr>
        <w:tblW w:w="784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77"/>
        <w:gridCol w:w="5386"/>
        <w:gridCol w:w="1214"/>
      </w:tblGrid>
      <w:tr w:rsidR="002F6AE5" w:rsidRPr="00E436CE" w14:paraId="5CEED6E3" w14:textId="77777777" w:rsidTr="00BF57F2">
        <w:trPr>
          <w:trHeight w:val="285"/>
          <w:jc w:val="center"/>
        </w:trPr>
        <w:tc>
          <w:tcPr>
            <w:tcW w:w="124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91A3" w14:textId="4EC1235F" w:rsidR="002F6AE5" w:rsidRPr="00E436CE" w:rsidRDefault="00DE1019" w:rsidP="007348F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E1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bbreviation</w:t>
            </w:r>
          </w:p>
        </w:tc>
        <w:tc>
          <w:tcPr>
            <w:tcW w:w="538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0F70D" w14:textId="77777777" w:rsidR="002F6AE5" w:rsidRPr="00232103" w:rsidRDefault="002F6AE5" w:rsidP="001B77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21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Pr="0023210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raits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28996" w14:textId="77777777" w:rsidR="002F6AE5" w:rsidRPr="00E436CE" w:rsidRDefault="002F6AE5" w:rsidP="007348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E436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t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S)</w:t>
            </w:r>
          </w:p>
        </w:tc>
      </w:tr>
      <w:tr w:rsidR="002F6AE5" w:rsidRPr="00E436CE" w14:paraId="00C976B3" w14:textId="77777777" w:rsidTr="00BF57F2">
        <w:trPr>
          <w:trHeight w:val="285"/>
          <w:jc w:val="center"/>
        </w:trPr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6A239" w14:textId="77777777" w:rsidR="002F6AE5" w:rsidRPr="00E436CE" w:rsidRDefault="002F6AE5" w:rsidP="004057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53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A43CA" w14:textId="77777777" w:rsidR="002F6AE5" w:rsidRPr="00E436CE" w:rsidRDefault="002F6AE5" w:rsidP="001B77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omatal density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7897A" w14:textId="77777777" w:rsidR="002F6AE5" w:rsidRPr="00E436CE" w:rsidRDefault="002F6AE5" w:rsidP="007348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2F6AE5" w:rsidRPr="00E436CE" w14:paraId="20FBC8A3" w14:textId="77777777" w:rsidTr="00BF57F2">
        <w:trPr>
          <w:trHeight w:val="285"/>
          <w:jc w:val="center"/>
        </w:trPr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BDB61F5" w14:textId="77777777" w:rsidR="002F6AE5" w:rsidRPr="00E436CE" w:rsidRDefault="002F6AE5" w:rsidP="004057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14:paraId="3A49BEEF" w14:textId="77777777" w:rsidR="002F6AE5" w:rsidRPr="00E436CE" w:rsidRDefault="002F6AE5" w:rsidP="001B77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omatal size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A2EAE57" w14:textId="77777777" w:rsidR="002F6AE5" w:rsidRPr="00E436CE" w:rsidRDefault="002F6AE5" w:rsidP="007348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2F6AE5" w:rsidRPr="00E436CE" w14:paraId="5A927F0A" w14:textId="77777777" w:rsidTr="00BF57F2">
        <w:trPr>
          <w:trHeight w:val="285"/>
          <w:jc w:val="center"/>
        </w:trPr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64CDB0C" w14:textId="77777777" w:rsidR="002F6AE5" w:rsidRPr="00E436CE" w:rsidRDefault="002F6AE5" w:rsidP="004057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A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14:paraId="7D7C4049" w14:textId="77777777" w:rsidR="002F6AE5" w:rsidRPr="00E436CE" w:rsidRDefault="002F6AE5" w:rsidP="001B77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omatal relative area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2BB2423" w14:textId="77777777" w:rsidR="002F6AE5" w:rsidRPr="00E436CE" w:rsidRDefault="002F6AE5" w:rsidP="007348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2F6AE5" w:rsidRPr="00E436CE" w14:paraId="78F6DAF8" w14:textId="77777777" w:rsidTr="00BF57F2">
        <w:trPr>
          <w:trHeight w:val="285"/>
          <w:jc w:val="center"/>
        </w:trPr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1208D55" w14:textId="77777777" w:rsidR="002F6AE5" w:rsidRPr="00E436CE" w:rsidRDefault="002F6AE5" w:rsidP="004057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FVB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14:paraId="18DAC289" w14:textId="77777777" w:rsidR="002F6AE5" w:rsidRPr="00E436CE" w:rsidRDefault="002F6AE5" w:rsidP="001B77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tional area of first-vascular bundle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B65AE48" w14:textId="77777777" w:rsidR="002F6AE5" w:rsidRPr="00E436CE" w:rsidRDefault="002F6AE5" w:rsidP="007348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2F6AE5" w:rsidRPr="00E436CE" w14:paraId="38C2A2F7" w14:textId="77777777" w:rsidTr="00BF57F2">
        <w:trPr>
          <w:trHeight w:val="285"/>
          <w:jc w:val="center"/>
        </w:trPr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13B62D1" w14:textId="77777777" w:rsidR="002F6AE5" w:rsidRPr="00E436CE" w:rsidRDefault="002F6AE5" w:rsidP="004057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P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14:paraId="4E4AB62E" w14:textId="77777777" w:rsidR="002F6AE5" w:rsidRPr="00E436CE" w:rsidRDefault="002F6AE5" w:rsidP="001B77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tional area of phloem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33BDCC7" w14:textId="77777777" w:rsidR="002F6AE5" w:rsidRPr="00E436CE" w:rsidRDefault="002F6AE5" w:rsidP="007348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2F6AE5" w:rsidRPr="00E436CE" w14:paraId="21AF231A" w14:textId="77777777" w:rsidTr="00BF57F2">
        <w:trPr>
          <w:trHeight w:val="285"/>
          <w:jc w:val="center"/>
        </w:trPr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DF29EEC" w14:textId="77777777" w:rsidR="002F6AE5" w:rsidRPr="00E436CE" w:rsidRDefault="002F6AE5" w:rsidP="004057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X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14:paraId="7FC77841" w14:textId="77777777" w:rsidR="002F6AE5" w:rsidRPr="00E436CE" w:rsidRDefault="002F6AE5" w:rsidP="001B77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tional area of xylem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25D627B" w14:textId="77777777" w:rsidR="002F6AE5" w:rsidRPr="00E436CE" w:rsidRDefault="002F6AE5" w:rsidP="007348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2F6AE5" w:rsidRPr="00E436CE" w14:paraId="18A3D088" w14:textId="77777777" w:rsidTr="00BF57F2">
        <w:trPr>
          <w:trHeight w:val="285"/>
          <w:jc w:val="center"/>
        </w:trPr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6E2626D" w14:textId="77777777" w:rsidR="002F6AE5" w:rsidRPr="00E436CE" w:rsidRDefault="002F6AE5" w:rsidP="004057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SVB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14:paraId="45E6E276" w14:textId="77777777" w:rsidR="002F6AE5" w:rsidRPr="00E436CE" w:rsidRDefault="002F6AE5" w:rsidP="001B77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tional area of second-order vascular bundle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58AB42A" w14:textId="77777777" w:rsidR="002F6AE5" w:rsidRPr="00E436CE" w:rsidRDefault="002F6AE5" w:rsidP="007348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2F6AE5" w:rsidRPr="00E436CE" w14:paraId="5F2BBA01" w14:textId="77777777" w:rsidTr="00BF57F2">
        <w:trPr>
          <w:trHeight w:val="285"/>
          <w:jc w:val="center"/>
        </w:trPr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F83BC2F" w14:textId="77777777" w:rsidR="002F6AE5" w:rsidRPr="00E436CE" w:rsidRDefault="002F6AE5" w:rsidP="004057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BAVB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14:paraId="5BD73B8D" w14:textId="77777777" w:rsidR="002F6AE5" w:rsidRPr="00E436CE" w:rsidRDefault="002F6AE5" w:rsidP="001B77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tance between adjacent vascular bundle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B148050" w14:textId="77777777" w:rsidR="002F6AE5" w:rsidRPr="00E436CE" w:rsidRDefault="002F6AE5" w:rsidP="007348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2F6AE5" w:rsidRPr="00E436CE" w14:paraId="25CF849C" w14:textId="77777777" w:rsidTr="00BF57F2">
        <w:trPr>
          <w:trHeight w:val="285"/>
          <w:jc w:val="center"/>
        </w:trPr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B8B9C3F" w14:textId="77777777" w:rsidR="002F6AE5" w:rsidRPr="00E436CE" w:rsidRDefault="002F6AE5" w:rsidP="004057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ET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14:paraId="25F5D53C" w14:textId="77777777" w:rsidR="002F6AE5" w:rsidRPr="00E436CE" w:rsidRDefault="002F6AE5" w:rsidP="001B77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per epidermal thickness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302290D" w14:textId="77777777" w:rsidR="002F6AE5" w:rsidRPr="00E436CE" w:rsidRDefault="002F6AE5" w:rsidP="007348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2F6AE5" w:rsidRPr="00E436CE" w14:paraId="697FA161" w14:textId="77777777" w:rsidTr="00BF57F2">
        <w:trPr>
          <w:trHeight w:val="285"/>
          <w:jc w:val="center"/>
        </w:trPr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51F2406" w14:textId="77777777" w:rsidR="002F6AE5" w:rsidRPr="00E436CE" w:rsidRDefault="002F6AE5" w:rsidP="004057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T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14:paraId="36B5BB5E" w14:textId="77777777" w:rsidR="002F6AE5" w:rsidRPr="00E436CE" w:rsidRDefault="002F6AE5" w:rsidP="001B77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er epidermal thickness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4E1E009" w14:textId="77777777" w:rsidR="002F6AE5" w:rsidRPr="00E436CE" w:rsidRDefault="002F6AE5" w:rsidP="007348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2F6AE5" w:rsidRPr="00E436CE" w14:paraId="7A729CDD" w14:textId="77777777" w:rsidTr="00BF57F2">
        <w:trPr>
          <w:trHeight w:val="285"/>
          <w:jc w:val="center"/>
        </w:trPr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05EED6A" w14:textId="77777777" w:rsidR="002F6AE5" w:rsidRPr="00E436CE" w:rsidRDefault="002F6AE5" w:rsidP="004057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T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14:paraId="34C6D9EB" w14:textId="77777777" w:rsidR="002F6AE5" w:rsidRPr="00E436CE" w:rsidRDefault="002F6AE5" w:rsidP="001B77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atum corneum thickness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BA2E11D" w14:textId="77777777" w:rsidR="002F6AE5" w:rsidRPr="00E436CE" w:rsidRDefault="002F6AE5" w:rsidP="007348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2F6AE5" w:rsidRPr="00E436CE" w14:paraId="54AAC2FF" w14:textId="77777777" w:rsidTr="00BF57F2">
        <w:trPr>
          <w:trHeight w:val="285"/>
          <w:jc w:val="center"/>
        </w:trPr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9F8C5B2" w14:textId="77777777" w:rsidR="002F6AE5" w:rsidRPr="00E436CE" w:rsidRDefault="002F6AE5" w:rsidP="004057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PT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14:paraId="77C50E5C" w14:textId="77777777" w:rsidR="002F6AE5" w:rsidRPr="00E436CE" w:rsidRDefault="002F6AE5" w:rsidP="001B77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stoid process thickness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DC4D150" w14:textId="77777777" w:rsidR="002F6AE5" w:rsidRPr="00E436CE" w:rsidRDefault="002F6AE5" w:rsidP="007348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2F6AE5" w:rsidRPr="00E436CE" w14:paraId="078A7DD9" w14:textId="77777777" w:rsidTr="00BF57F2">
        <w:trPr>
          <w:trHeight w:val="285"/>
          <w:jc w:val="center"/>
        </w:trPr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60790D9" w14:textId="77777777" w:rsidR="002F6AE5" w:rsidRPr="00E436CE" w:rsidRDefault="002F6AE5" w:rsidP="004057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BC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14:paraId="5B4C9F62" w14:textId="77777777" w:rsidR="002F6AE5" w:rsidRPr="00E436CE" w:rsidRDefault="002F6AE5" w:rsidP="001B77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tional area of bulliform cell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58B688A" w14:textId="77777777" w:rsidR="002F6AE5" w:rsidRPr="00E436CE" w:rsidRDefault="002F6AE5" w:rsidP="007348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</w:tbl>
    <w:p w14:paraId="670AA966" w14:textId="1D31F369" w:rsidR="005F7AA2" w:rsidRDefault="005F7AA2" w:rsidP="005F7AA2">
      <w:pPr>
        <w:rPr>
          <w:rFonts w:ascii="Times New Roman" w:hAnsi="Times New Roman"/>
          <w:sz w:val="24"/>
          <w:szCs w:val="24"/>
        </w:rPr>
      </w:pPr>
      <w:r w:rsidRPr="00611679">
        <w:rPr>
          <w:rFonts w:ascii="Times New Roman" w:hAnsi="Times New Roman"/>
          <w:b/>
          <w:bCs/>
          <w:sz w:val="24"/>
          <w:szCs w:val="24"/>
        </w:rPr>
        <w:t>Note:</w:t>
      </w:r>
      <w:r w:rsidRPr="00611679">
        <w:rPr>
          <w:rFonts w:ascii="Times New Roman" w:hAnsi="Times New Roman"/>
          <w:sz w:val="24"/>
          <w:szCs w:val="24"/>
        </w:rPr>
        <w:t xml:space="preserve"> “*” </w:t>
      </w:r>
      <w:bookmarkStart w:id="2" w:name="OLE_LINK72"/>
      <w:r w:rsidRPr="00611679">
        <w:rPr>
          <w:rFonts w:ascii="Times New Roman" w:hAnsi="Times New Roman"/>
          <w:sz w:val="24"/>
          <w:szCs w:val="24"/>
        </w:rPr>
        <w:t>significant difference (</w:t>
      </w:r>
      <w:r w:rsidRPr="00611679">
        <w:rPr>
          <w:rFonts w:ascii="Times New Roman" w:hAnsi="Times New Roman"/>
          <w:i/>
          <w:iCs/>
          <w:sz w:val="24"/>
          <w:szCs w:val="24"/>
        </w:rPr>
        <w:t>P</w:t>
      </w:r>
      <w:r w:rsidRPr="00611679">
        <w:rPr>
          <w:rFonts w:ascii="Times New Roman" w:hAnsi="Times New Roman"/>
          <w:sz w:val="24"/>
          <w:szCs w:val="24"/>
        </w:rPr>
        <w:t xml:space="preserve"> &lt; 0.05)</w:t>
      </w:r>
      <w:bookmarkEnd w:id="2"/>
      <w:r w:rsidRPr="00611679">
        <w:rPr>
          <w:rFonts w:ascii="Times New Roman" w:hAnsi="Times New Roman"/>
          <w:sz w:val="24"/>
          <w:szCs w:val="24"/>
        </w:rPr>
        <w:t>,</w:t>
      </w:r>
      <w:r w:rsidRPr="00611679">
        <w:rPr>
          <w:rFonts w:ascii="Times New Roman" w:hAnsi="Times New Roman"/>
          <w:kern w:val="0"/>
          <w:sz w:val="24"/>
          <w:szCs w:val="24"/>
          <w:vertAlign w:val="superscript"/>
        </w:rPr>
        <w:t xml:space="preserve"> </w:t>
      </w:r>
      <w:r w:rsidRPr="00611679">
        <w:rPr>
          <w:rFonts w:ascii="Times New Roman" w:hAnsi="Times New Roman"/>
          <w:sz w:val="24"/>
          <w:szCs w:val="24"/>
        </w:rPr>
        <w:t>“**” extremely significant difference (</w:t>
      </w:r>
      <w:r w:rsidRPr="00611679">
        <w:rPr>
          <w:rFonts w:ascii="Times New Roman" w:hAnsi="Times New Roman"/>
          <w:i/>
          <w:iCs/>
          <w:sz w:val="24"/>
          <w:szCs w:val="24"/>
        </w:rPr>
        <w:t>P</w:t>
      </w:r>
      <w:r w:rsidRPr="00611679">
        <w:rPr>
          <w:rFonts w:ascii="Times New Roman" w:hAnsi="Times New Roman"/>
          <w:sz w:val="24"/>
          <w:szCs w:val="24"/>
        </w:rPr>
        <w:t xml:space="preserve"> &lt; 0.01), “***” extremely significant difference (</w:t>
      </w:r>
      <w:r w:rsidRPr="00611679">
        <w:rPr>
          <w:rFonts w:ascii="Times New Roman" w:hAnsi="Times New Roman"/>
          <w:i/>
          <w:iCs/>
          <w:sz w:val="24"/>
          <w:szCs w:val="24"/>
        </w:rPr>
        <w:t>P</w:t>
      </w:r>
      <w:r w:rsidRPr="00611679">
        <w:rPr>
          <w:rFonts w:ascii="Times New Roman" w:hAnsi="Times New Roman"/>
          <w:sz w:val="24"/>
          <w:szCs w:val="24"/>
        </w:rPr>
        <w:t xml:space="preserve"> &lt; 0.001), “ns” no significant (</w:t>
      </w:r>
      <w:r w:rsidRPr="00611679">
        <w:rPr>
          <w:rFonts w:ascii="Times New Roman" w:hAnsi="Times New Roman"/>
          <w:i/>
          <w:iCs/>
          <w:sz w:val="24"/>
          <w:szCs w:val="24"/>
        </w:rPr>
        <w:t>P</w:t>
      </w:r>
      <w:r w:rsidRPr="00611679">
        <w:rPr>
          <w:rFonts w:ascii="Times New Roman" w:hAnsi="Times New Roman"/>
          <w:sz w:val="24"/>
          <w:szCs w:val="24"/>
        </w:rPr>
        <w:t xml:space="preserve"> &gt; 0.05).</w:t>
      </w:r>
    </w:p>
    <w:p w14:paraId="1F119768" w14:textId="5C9A1A86" w:rsidR="005F7AA2" w:rsidRDefault="005F7AA2" w:rsidP="005F7AA2">
      <w:pPr>
        <w:rPr>
          <w:rFonts w:ascii="Times New Roman" w:hAnsi="Times New Roman"/>
          <w:sz w:val="24"/>
          <w:szCs w:val="24"/>
        </w:rPr>
      </w:pPr>
    </w:p>
    <w:p w14:paraId="1EF85D4D" w14:textId="77777777" w:rsidR="00BF57F2" w:rsidRDefault="00BF57F2" w:rsidP="005F7AA2">
      <w:pPr>
        <w:rPr>
          <w:rFonts w:ascii="Times New Roman" w:hAnsi="Times New Roman"/>
          <w:sz w:val="24"/>
          <w:szCs w:val="24"/>
        </w:rPr>
      </w:pPr>
    </w:p>
    <w:p w14:paraId="00EA3319" w14:textId="4B449602" w:rsidR="005F7AA2" w:rsidRPr="008A5B55" w:rsidRDefault="005F7AA2" w:rsidP="005F7AA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093ACE">
        <w:rPr>
          <w:rFonts w:ascii="Times New Roman" w:hAnsi="Times New Roman" w:cs="Times New Roman"/>
          <w:b/>
          <w:sz w:val="24"/>
          <w:szCs w:val="24"/>
        </w:rPr>
        <w:t>4</w:t>
      </w:r>
      <w:r w:rsidRPr="008A5B55">
        <w:rPr>
          <w:rFonts w:ascii="Times New Roman" w:hAnsi="Times New Roman" w:cs="Times New Roman"/>
          <w:bCs/>
          <w:sz w:val="24"/>
          <w:szCs w:val="24"/>
        </w:rPr>
        <w:t xml:space="preserve"> Properties of the </w:t>
      </w:r>
      <w:r w:rsidRPr="008A5B55">
        <w:rPr>
          <w:rFonts w:ascii="Times New Roman" w:hAnsi="Times New Roman" w:cs="Times New Roman" w:hint="eastAsia"/>
          <w:bCs/>
          <w:sz w:val="24"/>
          <w:szCs w:val="24"/>
        </w:rPr>
        <w:t>trait</w:t>
      </w:r>
      <w:r w:rsidRPr="008A5B55">
        <w:rPr>
          <w:rFonts w:ascii="Times New Roman" w:hAnsi="Times New Roman" w:cs="Times New Roman"/>
          <w:bCs/>
          <w:sz w:val="24"/>
          <w:szCs w:val="24"/>
        </w:rPr>
        <w:t xml:space="preserve"> correlation network</w:t>
      </w:r>
      <w:r w:rsidRPr="008A5B55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8A5B5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F6AE5" w:rsidRPr="008A5B55">
        <w:rPr>
          <w:rFonts w:ascii="Times New Roman" w:hAnsi="Times New Roman" w:cs="Times New Roman" w:hint="eastAsia"/>
          <w:bCs/>
          <w:sz w:val="24"/>
          <w:szCs w:val="24"/>
        </w:rPr>
        <w:t>in</w:t>
      </w:r>
      <w:r w:rsidRPr="008A5B5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8A5B55">
        <w:rPr>
          <w:rFonts w:ascii="Times New Roman" w:hAnsi="Times New Roman" w:cs="Times New Roman" w:hint="eastAsia"/>
          <w:bCs/>
          <w:sz w:val="24"/>
          <w:szCs w:val="24"/>
        </w:rPr>
        <w:t>moso</w:t>
      </w:r>
      <w:proofErr w:type="spellEnd"/>
      <w:r w:rsidRPr="008A5B5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A5B55">
        <w:rPr>
          <w:rFonts w:ascii="Times New Roman" w:hAnsi="Times New Roman" w:cs="Times New Roman" w:hint="eastAsia"/>
          <w:bCs/>
          <w:sz w:val="24"/>
          <w:szCs w:val="24"/>
        </w:rPr>
        <w:t>bamboo</w:t>
      </w:r>
    </w:p>
    <w:tbl>
      <w:tblPr>
        <w:tblW w:w="7581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745"/>
        <w:gridCol w:w="1836"/>
      </w:tblGrid>
      <w:tr w:rsidR="00CF3CB8" w:rsidRPr="004D2D5B" w14:paraId="0F7245CB" w14:textId="77777777" w:rsidTr="00BF57F2">
        <w:trPr>
          <w:trHeight w:val="257"/>
          <w:jc w:val="center"/>
        </w:trPr>
        <w:tc>
          <w:tcPr>
            <w:tcW w:w="574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6F00B" w14:textId="77777777" w:rsidR="00CF3CB8" w:rsidRPr="004D2D5B" w:rsidRDefault="00CF3CB8" w:rsidP="007348F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4D2D5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Network properties</w:t>
            </w:r>
          </w:p>
        </w:tc>
        <w:tc>
          <w:tcPr>
            <w:tcW w:w="18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A50D" w14:textId="77777777" w:rsidR="00CF3CB8" w:rsidRPr="004D2D5B" w:rsidRDefault="00CF3CB8" w:rsidP="007348F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N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ew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bamboo</w:t>
            </w:r>
          </w:p>
        </w:tc>
      </w:tr>
      <w:tr w:rsidR="00CF3CB8" w:rsidRPr="004D2D5B" w14:paraId="2BA64425" w14:textId="77777777" w:rsidTr="00BF57F2">
        <w:trPr>
          <w:trHeight w:val="257"/>
          <w:jc w:val="center"/>
        </w:trPr>
        <w:tc>
          <w:tcPr>
            <w:tcW w:w="57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C3BD6" w14:textId="77777777" w:rsidR="00CF3CB8" w:rsidRPr="004D2D5B" w:rsidRDefault="00CF3CB8" w:rsidP="007348F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4D2D5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Number of nodes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5855" w14:textId="77777777" w:rsidR="00CF3CB8" w:rsidRPr="004D2D5B" w:rsidRDefault="00CF3CB8" w:rsidP="007348F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CF3CB8" w:rsidRPr="004D2D5B" w14:paraId="312F6C2A" w14:textId="77777777" w:rsidTr="00BF57F2">
        <w:trPr>
          <w:trHeight w:val="257"/>
          <w:jc w:val="center"/>
        </w:trPr>
        <w:tc>
          <w:tcPr>
            <w:tcW w:w="5745" w:type="dxa"/>
            <w:shd w:val="clear" w:color="auto" w:fill="auto"/>
            <w:noWrap/>
            <w:vAlign w:val="bottom"/>
            <w:hideMark/>
          </w:tcPr>
          <w:p w14:paraId="2491026E" w14:textId="77777777" w:rsidR="00CF3CB8" w:rsidRPr="004D2D5B" w:rsidRDefault="00CF3CB8" w:rsidP="007348F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4D2D5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Number of edges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6A16F845" w14:textId="77777777" w:rsidR="00CF3CB8" w:rsidRPr="004D2D5B" w:rsidRDefault="00CF3CB8" w:rsidP="007348F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</w:tr>
      <w:tr w:rsidR="00CF3CB8" w:rsidRPr="004D2D5B" w14:paraId="5EF789D8" w14:textId="77777777" w:rsidTr="00BF57F2">
        <w:trPr>
          <w:trHeight w:val="257"/>
          <w:jc w:val="center"/>
        </w:trPr>
        <w:tc>
          <w:tcPr>
            <w:tcW w:w="5745" w:type="dxa"/>
            <w:shd w:val="clear" w:color="auto" w:fill="auto"/>
            <w:noWrap/>
            <w:vAlign w:val="bottom"/>
            <w:hideMark/>
          </w:tcPr>
          <w:p w14:paraId="035552F0" w14:textId="19FAC5F1" w:rsidR="00CF3CB8" w:rsidRPr="004D2D5B" w:rsidRDefault="00CF3CB8" w:rsidP="007348F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bookmarkStart w:id="3" w:name="OLE_LINK14"/>
            <w:r w:rsidRPr="004D2D5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verage degree</w:t>
            </w:r>
            <w:bookmarkEnd w:id="3"/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7B5B8631" w14:textId="77777777" w:rsidR="00CF3CB8" w:rsidRPr="004D2D5B" w:rsidRDefault="00CF3CB8" w:rsidP="007348F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.615</w:t>
            </w:r>
          </w:p>
        </w:tc>
      </w:tr>
      <w:tr w:rsidR="00CF3CB8" w:rsidRPr="004D2D5B" w14:paraId="7D6D97E9" w14:textId="77777777" w:rsidTr="00BF57F2">
        <w:trPr>
          <w:trHeight w:val="257"/>
          <w:jc w:val="center"/>
        </w:trPr>
        <w:tc>
          <w:tcPr>
            <w:tcW w:w="5745" w:type="dxa"/>
            <w:shd w:val="clear" w:color="auto" w:fill="auto"/>
            <w:noWrap/>
            <w:vAlign w:val="bottom"/>
            <w:hideMark/>
          </w:tcPr>
          <w:p w14:paraId="596FFA89" w14:textId="77777777" w:rsidR="00CF3CB8" w:rsidRPr="004D2D5B" w:rsidRDefault="00CF3CB8" w:rsidP="007348F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4D2D5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verage weighting degree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37EB419F" w14:textId="77777777" w:rsidR="00CF3CB8" w:rsidRPr="004D2D5B" w:rsidRDefault="00CF3CB8" w:rsidP="007348F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727</w:t>
            </w:r>
          </w:p>
        </w:tc>
      </w:tr>
      <w:tr w:rsidR="00CF3CB8" w:rsidRPr="004D2D5B" w14:paraId="32377920" w14:textId="77777777" w:rsidTr="00BF57F2">
        <w:trPr>
          <w:trHeight w:val="257"/>
          <w:jc w:val="center"/>
        </w:trPr>
        <w:tc>
          <w:tcPr>
            <w:tcW w:w="5745" w:type="dxa"/>
            <w:shd w:val="clear" w:color="auto" w:fill="auto"/>
            <w:noWrap/>
            <w:vAlign w:val="bottom"/>
            <w:hideMark/>
          </w:tcPr>
          <w:p w14:paraId="7069B390" w14:textId="77777777" w:rsidR="00CF3CB8" w:rsidRPr="004D2D5B" w:rsidRDefault="00CF3CB8" w:rsidP="007348F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4D2D5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raph density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221A8723" w14:textId="77777777" w:rsidR="00CF3CB8" w:rsidRPr="004D2D5B" w:rsidRDefault="00CF3CB8" w:rsidP="007348F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2D5B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85</w:t>
            </w:r>
          </w:p>
        </w:tc>
      </w:tr>
      <w:tr w:rsidR="00CF3CB8" w:rsidRPr="004D2D5B" w14:paraId="234E3170" w14:textId="77777777" w:rsidTr="00BF57F2">
        <w:trPr>
          <w:trHeight w:val="257"/>
          <w:jc w:val="center"/>
        </w:trPr>
        <w:tc>
          <w:tcPr>
            <w:tcW w:w="5745" w:type="dxa"/>
            <w:shd w:val="clear" w:color="auto" w:fill="auto"/>
            <w:noWrap/>
            <w:vAlign w:val="bottom"/>
            <w:hideMark/>
          </w:tcPr>
          <w:p w14:paraId="152E9812" w14:textId="77777777" w:rsidR="00CF3CB8" w:rsidRPr="004D2D5B" w:rsidRDefault="00CF3CB8" w:rsidP="007348F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4D2D5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Modularity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378C9D0B" w14:textId="77777777" w:rsidR="00CF3CB8" w:rsidRPr="004D2D5B" w:rsidRDefault="00CF3CB8" w:rsidP="007348F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295</w:t>
            </w:r>
          </w:p>
        </w:tc>
      </w:tr>
      <w:tr w:rsidR="00CF3CB8" w:rsidRPr="004D2D5B" w14:paraId="60F7F4A0" w14:textId="77777777" w:rsidTr="00BF57F2">
        <w:trPr>
          <w:trHeight w:val="257"/>
          <w:jc w:val="center"/>
        </w:trPr>
        <w:tc>
          <w:tcPr>
            <w:tcW w:w="5745" w:type="dxa"/>
            <w:shd w:val="clear" w:color="auto" w:fill="auto"/>
            <w:noWrap/>
            <w:vAlign w:val="bottom"/>
            <w:hideMark/>
          </w:tcPr>
          <w:p w14:paraId="09CB5F0C" w14:textId="77777777" w:rsidR="00CF3CB8" w:rsidRPr="004D2D5B" w:rsidRDefault="00CF3CB8" w:rsidP="007348F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4D2D5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verage clustering coefficient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5A09FC2A" w14:textId="77777777" w:rsidR="00CF3CB8" w:rsidRPr="004D2D5B" w:rsidRDefault="00CF3CB8" w:rsidP="007348F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70</w:t>
            </w:r>
          </w:p>
        </w:tc>
      </w:tr>
      <w:tr w:rsidR="00CF3CB8" w:rsidRPr="004D2D5B" w14:paraId="50126166" w14:textId="77777777" w:rsidTr="00BF57F2">
        <w:trPr>
          <w:trHeight w:val="257"/>
          <w:jc w:val="center"/>
        </w:trPr>
        <w:tc>
          <w:tcPr>
            <w:tcW w:w="5745" w:type="dxa"/>
            <w:shd w:val="clear" w:color="auto" w:fill="auto"/>
            <w:noWrap/>
            <w:vAlign w:val="bottom"/>
            <w:hideMark/>
          </w:tcPr>
          <w:p w14:paraId="237097BC" w14:textId="77777777" w:rsidR="00CF3CB8" w:rsidRPr="004D2D5B" w:rsidRDefault="00CF3CB8" w:rsidP="007348F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4D2D5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verage path length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3179D992" w14:textId="77777777" w:rsidR="00CF3CB8" w:rsidRPr="004D2D5B" w:rsidRDefault="00CF3CB8" w:rsidP="007348F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527</w:t>
            </w:r>
          </w:p>
        </w:tc>
      </w:tr>
    </w:tbl>
    <w:p w14:paraId="6C2F54CD" w14:textId="77777777" w:rsidR="005F7AA2" w:rsidRDefault="005F7AA2" w:rsidP="005F7AA2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6ED53900" w14:textId="77777777" w:rsidR="005F7AA2" w:rsidRDefault="005F7AA2" w:rsidP="005F7AA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4F8B103" w14:textId="77777777" w:rsidR="005F7AA2" w:rsidRDefault="005F7AA2" w:rsidP="005F7AA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22DB51E" w14:textId="53AB64E1" w:rsidR="005F7AA2" w:rsidRDefault="005F7AA2" w:rsidP="003207D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149ECB1" w14:textId="3C0A4427" w:rsidR="005F7AA2" w:rsidRDefault="005F7AA2" w:rsidP="003207D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0E55DC3" w14:textId="2A4AFAA0" w:rsidR="005F7AA2" w:rsidRDefault="005F7AA2" w:rsidP="003207D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97D9E79" w14:textId="03355357" w:rsidR="005F7AA2" w:rsidRDefault="005F7AA2" w:rsidP="003207D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FCAD9BE" w14:textId="14101D27" w:rsidR="005F7AA2" w:rsidRDefault="005F7AA2" w:rsidP="003207D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93B2474" w14:textId="7CF25452" w:rsidR="005F7AA2" w:rsidRDefault="005F7AA2" w:rsidP="003207D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799DA5A" w14:textId="620A5EB9" w:rsidR="005F7AA2" w:rsidRDefault="005F7AA2" w:rsidP="003207D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2E0D286" w14:textId="77777777" w:rsidR="006C0988" w:rsidRDefault="006C0988" w:rsidP="003207D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4900F58" w14:textId="6386139C" w:rsidR="005F7AA2" w:rsidRDefault="005F7AA2" w:rsidP="003207D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CA2AEC6" w14:textId="4EA48334" w:rsidR="00622355" w:rsidRDefault="00622355" w:rsidP="00A0663F">
      <w:pPr>
        <w:spacing w:line="480" w:lineRule="auto"/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</w:p>
    <w:sectPr w:rsidR="00622355" w:rsidSect="00FB3C9B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A63816" w14:textId="77777777" w:rsidR="00967AC4" w:rsidRDefault="00967AC4" w:rsidP="00E436CE">
      <w:r>
        <w:separator/>
      </w:r>
    </w:p>
  </w:endnote>
  <w:endnote w:type="continuationSeparator" w:id="0">
    <w:p w14:paraId="15956132" w14:textId="77777777" w:rsidR="00967AC4" w:rsidRDefault="00967AC4" w:rsidP="00E436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73198B" w14:textId="77777777" w:rsidR="00967AC4" w:rsidRDefault="00967AC4" w:rsidP="00E436CE">
      <w:r>
        <w:separator/>
      </w:r>
    </w:p>
  </w:footnote>
  <w:footnote w:type="continuationSeparator" w:id="0">
    <w:p w14:paraId="1A86D7BE" w14:textId="77777777" w:rsidR="00967AC4" w:rsidRDefault="00967AC4" w:rsidP="00E436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583"/>
    <w:rsid w:val="00003A21"/>
    <w:rsid w:val="00005F34"/>
    <w:rsid w:val="000106D9"/>
    <w:rsid w:val="000858B0"/>
    <w:rsid w:val="00093ACE"/>
    <w:rsid w:val="000A3737"/>
    <w:rsid w:val="000B4069"/>
    <w:rsid w:val="000D1A6E"/>
    <w:rsid w:val="00112210"/>
    <w:rsid w:val="001243E9"/>
    <w:rsid w:val="00132328"/>
    <w:rsid w:val="00157308"/>
    <w:rsid w:val="00167D56"/>
    <w:rsid w:val="00175203"/>
    <w:rsid w:val="00186583"/>
    <w:rsid w:val="00191C4F"/>
    <w:rsid w:val="00197520"/>
    <w:rsid w:val="001B77D6"/>
    <w:rsid w:val="001C6677"/>
    <w:rsid w:val="001D063B"/>
    <w:rsid w:val="001D79CB"/>
    <w:rsid w:val="001E3559"/>
    <w:rsid w:val="001F149E"/>
    <w:rsid w:val="001F7C6D"/>
    <w:rsid w:val="0021362E"/>
    <w:rsid w:val="00232103"/>
    <w:rsid w:val="00236652"/>
    <w:rsid w:val="00272FE5"/>
    <w:rsid w:val="002737D5"/>
    <w:rsid w:val="00281C13"/>
    <w:rsid w:val="002A1401"/>
    <w:rsid w:val="002B56E7"/>
    <w:rsid w:val="002C2055"/>
    <w:rsid w:val="002C3DB7"/>
    <w:rsid w:val="002D397C"/>
    <w:rsid w:val="002D7D87"/>
    <w:rsid w:val="002E38D7"/>
    <w:rsid w:val="002F4219"/>
    <w:rsid w:val="002F6AE5"/>
    <w:rsid w:val="003207D0"/>
    <w:rsid w:val="00355998"/>
    <w:rsid w:val="0036070D"/>
    <w:rsid w:val="00385941"/>
    <w:rsid w:val="003A7D7E"/>
    <w:rsid w:val="003B48D4"/>
    <w:rsid w:val="003D2F51"/>
    <w:rsid w:val="003D314A"/>
    <w:rsid w:val="003E1115"/>
    <w:rsid w:val="00401917"/>
    <w:rsid w:val="0040578F"/>
    <w:rsid w:val="00421868"/>
    <w:rsid w:val="00443B3A"/>
    <w:rsid w:val="0044785B"/>
    <w:rsid w:val="0045489B"/>
    <w:rsid w:val="00457523"/>
    <w:rsid w:val="004623D5"/>
    <w:rsid w:val="00485448"/>
    <w:rsid w:val="0049205B"/>
    <w:rsid w:val="004A167D"/>
    <w:rsid w:val="004B0013"/>
    <w:rsid w:val="004C5587"/>
    <w:rsid w:val="004E2E47"/>
    <w:rsid w:val="004F0DF3"/>
    <w:rsid w:val="005168D8"/>
    <w:rsid w:val="00563E74"/>
    <w:rsid w:val="00564E41"/>
    <w:rsid w:val="00592C68"/>
    <w:rsid w:val="005A1178"/>
    <w:rsid w:val="005A5BCA"/>
    <w:rsid w:val="005A74D9"/>
    <w:rsid w:val="005B2B2E"/>
    <w:rsid w:val="005C4404"/>
    <w:rsid w:val="005D46F5"/>
    <w:rsid w:val="005E24B9"/>
    <w:rsid w:val="005F122D"/>
    <w:rsid w:val="005F7AA2"/>
    <w:rsid w:val="00615A0A"/>
    <w:rsid w:val="00622355"/>
    <w:rsid w:val="00634745"/>
    <w:rsid w:val="0064337A"/>
    <w:rsid w:val="00645336"/>
    <w:rsid w:val="00685F5A"/>
    <w:rsid w:val="006A368B"/>
    <w:rsid w:val="006B35B8"/>
    <w:rsid w:val="006B4670"/>
    <w:rsid w:val="006C0988"/>
    <w:rsid w:val="006E4C58"/>
    <w:rsid w:val="00704C7B"/>
    <w:rsid w:val="00717BD8"/>
    <w:rsid w:val="0072294D"/>
    <w:rsid w:val="007272E3"/>
    <w:rsid w:val="0073706F"/>
    <w:rsid w:val="00750F29"/>
    <w:rsid w:val="00752214"/>
    <w:rsid w:val="0076026D"/>
    <w:rsid w:val="0076225F"/>
    <w:rsid w:val="007628A1"/>
    <w:rsid w:val="00771BBB"/>
    <w:rsid w:val="0079719B"/>
    <w:rsid w:val="007C33AB"/>
    <w:rsid w:val="007E07C5"/>
    <w:rsid w:val="00811D7A"/>
    <w:rsid w:val="00816AF5"/>
    <w:rsid w:val="0086333C"/>
    <w:rsid w:val="008843CD"/>
    <w:rsid w:val="00886E98"/>
    <w:rsid w:val="00892DB1"/>
    <w:rsid w:val="008A5B55"/>
    <w:rsid w:val="008A7684"/>
    <w:rsid w:val="008B4602"/>
    <w:rsid w:val="008B50D2"/>
    <w:rsid w:val="008C2AD9"/>
    <w:rsid w:val="008C68EF"/>
    <w:rsid w:val="008D32E3"/>
    <w:rsid w:val="009170C5"/>
    <w:rsid w:val="00936504"/>
    <w:rsid w:val="0094096F"/>
    <w:rsid w:val="00950FC8"/>
    <w:rsid w:val="00967AC4"/>
    <w:rsid w:val="0097273F"/>
    <w:rsid w:val="00974254"/>
    <w:rsid w:val="00976A7B"/>
    <w:rsid w:val="00981AEB"/>
    <w:rsid w:val="00987A5D"/>
    <w:rsid w:val="009B2010"/>
    <w:rsid w:val="009B335E"/>
    <w:rsid w:val="009F7FAC"/>
    <w:rsid w:val="00A00982"/>
    <w:rsid w:val="00A01BAA"/>
    <w:rsid w:val="00A0663F"/>
    <w:rsid w:val="00A32CEB"/>
    <w:rsid w:val="00A43D1A"/>
    <w:rsid w:val="00A45E3E"/>
    <w:rsid w:val="00A56E6E"/>
    <w:rsid w:val="00A7546E"/>
    <w:rsid w:val="00A862EA"/>
    <w:rsid w:val="00A91ADC"/>
    <w:rsid w:val="00A97DE5"/>
    <w:rsid w:val="00AA218F"/>
    <w:rsid w:val="00AA3FEF"/>
    <w:rsid w:val="00AA74F8"/>
    <w:rsid w:val="00AB0742"/>
    <w:rsid w:val="00AB7842"/>
    <w:rsid w:val="00AC3099"/>
    <w:rsid w:val="00B00C7D"/>
    <w:rsid w:val="00B52C44"/>
    <w:rsid w:val="00B90541"/>
    <w:rsid w:val="00B90EA7"/>
    <w:rsid w:val="00BA4A77"/>
    <w:rsid w:val="00BB03F8"/>
    <w:rsid w:val="00BE197A"/>
    <w:rsid w:val="00BF57F2"/>
    <w:rsid w:val="00C1357A"/>
    <w:rsid w:val="00C32631"/>
    <w:rsid w:val="00C46788"/>
    <w:rsid w:val="00C748DB"/>
    <w:rsid w:val="00C80BD8"/>
    <w:rsid w:val="00C81064"/>
    <w:rsid w:val="00C874DF"/>
    <w:rsid w:val="00CA210C"/>
    <w:rsid w:val="00CB6EAA"/>
    <w:rsid w:val="00CD0080"/>
    <w:rsid w:val="00CE4ABC"/>
    <w:rsid w:val="00CF3CB8"/>
    <w:rsid w:val="00CF6086"/>
    <w:rsid w:val="00CF62E5"/>
    <w:rsid w:val="00D15D6A"/>
    <w:rsid w:val="00D54DEA"/>
    <w:rsid w:val="00DA69CA"/>
    <w:rsid w:val="00DB63A1"/>
    <w:rsid w:val="00DC75C2"/>
    <w:rsid w:val="00DD60CB"/>
    <w:rsid w:val="00DE1019"/>
    <w:rsid w:val="00E201BB"/>
    <w:rsid w:val="00E225A7"/>
    <w:rsid w:val="00E4102D"/>
    <w:rsid w:val="00E436CE"/>
    <w:rsid w:val="00E64129"/>
    <w:rsid w:val="00E72832"/>
    <w:rsid w:val="00E73827"/>
    <w:rsid w:val="00E82829"/>
    <w:rsid w:val="00E94D5F"/>
    <w:rsid w:val="00EA7CF4"/>
    <w:rsid w:val="00ED13E0"/>
    <w:rsid w:val="00ED20CF"/>
    <w:rsid w:val="00ED2784"/>
    <w:rsid w:val="00EE1078"/>
    <w:rsid w:val="00EF36D7"/>
    <w:rsid w:val="00F05865"/>
    <w:rsid w:val="00F20405"/>
    <w:rsid w:val="00F21D8F"/>
    <w:rsid w:val="00F40E9D"/>
    <w:rsid w:val="00F63782"/>
    <w:rsid w:val="00F63AEF"/>
    <w:rsid w:val="00F679BC"/>
    <w:rsid w:val="00F73B4E"/>
    <w:rsid w:val="00F775A0"/>
    <w:rsid w:val="00F804B6"/>
    <w:rsid w:val="00F85FEA"/>
    <w:rsid w:val="00F870A7"/>
    <w:rsid w:val="00FB3C9B"/>
    <w:rsid w:val="00FC575F"/>
    <w:rsid w:val="00FD0175"/>
    <w:rsid w:val="00FD6E82"/>
    <w:rsid w:val="00FE18D9"/>
    <w:rsid w:val="00FE417E"/>
    <w:rsid w:val="00FE4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E5EC745"/>
  <w14:defaultImageDpi w14:val="32767"/>
  <w15:chartTrackingRefBased/>
  <w15:docId w15:val="{604CCC5B-D378-4AD4-952F-531980BF6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36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36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36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36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61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3</TotalTime>
  <Pages>3</Pages>
  <Words>565</Words>
  <Characters>3223</Characters>
  <Application>Microsoft Office Word</Application>
  <DocSecurity>0</DocSecurity>
  <Lines>26</Lines>
  <Paragraphs>7</Paragraphs>
  <ScaleCrop>false</ScaleCrop>
  <Company/>
  <LinksUpToDate>false</LinksUpToDate>
  <CharactersWithSpaces>3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</dc:creator>
  <cp:keywords/>
  <dc:description/>
  <cp:lastModifiedBy>GW</cp:lastModifiedBy>
  <cp:revision>263</cp:revision>
  <cp:lastPrinted>2022-07-04T08:38:00Z</cp:lastPrinted>
  <dcterms:created xsi:type="dcterms:W3CDTF">2022-06-27T11:01:00Z</dcterms:created>
  <dcterms:modified xsi:type="dcterms:W3CDTF">2022-12-05T15:56:00Z</dcterms:modified>
</cp:coreProperties>
</file>